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F44FF" w14:textId="77777777" w:rsidR="00E247C3" w:rsidRDefault="0014429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harmacological activities for spec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genu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losph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Mexico.</w:t>
      </w:r>
    </w:p>
    <w:p w14:paraId="14D6D2F1" w14:textId="77777777" w:rsidR="00E247C3" w:rsidRDefault="00E247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1"/>
        <w:tblW w:w="133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2610"/>
        <w:gridCol w:w="1245"/>
        <w:gridCol w:w="3660"/>
        <w:gridCol w:w="2415"/>
        <w:gridCol w:w="1785"/>
      </w:tblGrid>
      <w:tr w:rsidR="00E247C3" w14:paraId="3BA4AFC8" w14:textId="77777777" w:rsidTr="00E247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D9D9D9"/>
            <w:vAlign w:val="center"/>
          </w:tcPr>
          <w:p w14:paraId="10671509" w14:textId="77777777" w:rsidR="00E247C3" w:rsidRDefault="00144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  <w:p w14:paraId="5D9EB78F" w14:textId="77777777" w:rsidR="00E247C3" w:rsidRDefault="001442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cientific name)</w:t>
            </w:r>
          </w:p>
        </w:tc>
        <w:tc>
          <w:tcPr>
            <w:tcW w:w="2610" w:type="dxa"/>
            <w:shd w:val="clear" w:color="auto" w:fill="D9D9D9"/>
            <w:vAlign w:val="center"/>
          </w:tcPr>
          <w:p w14:paraId="2CF4D91E" w14:textId="77777777" w:rsidR="00E247C3" w:rsidRDefault="0014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t or compound(s)</w:t>
            </w:r>
          </w:p>
        </w:tc>
        <w:tc>
          <w:tcPr>
            <w:tcW w:w="1245" w:type="dxa"/>
            <w:shd w:val="clear" w:color="auto" w:fill="D9D9D9"/>
            <w:vAlign w:val="center"/>
          </w:tcPr>
          <w:p w14:paraId="483A2A84" w14:textId="77777777" w:rsidR="00E247C3" w:rsidRDefault="0014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 of the plant</w:t>
            </w:r>
          </w:p>
        </w:tc>
        <w:tc>
          <w:tcPr>
            <w:tcW w:w="3660" w:type="dxa"/>
            <w:shd w:val="clear" w:color="auto" w:fill="D9D9D9"/>
            <w:vAlign w:val="center"/>
          </w:tcPr>
          <w:p w14:paraId="7A7DE2E4" w14:textId="77777777" w:rsidR="00E247C3" w:rsidRDefault="0014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logical activity</w:t>
            </w:r>
          </w:p>
        </w:tc>
        <w:tc>
          <w:tcPr>
            <w:tcW w:w="2415" w:type="dxa"/>
            <w:shd w:val="clear" w:color="auto" w:fill="D9D9D9"/>
            <w:vAlign w:val="center"/>
          </w:tcPr>
          <w:p w14:paraId="4A7635F8" w14:textId="77777777" w:rsidR="00E247C3" w:rsidRDefault="0014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1785" w:type="dxa"/>
            <w:shd w:val="clear" w:color="auto" w:fill="D9D9D9"/>
            <w:vAlign w:val="center"/>
          </w:tcPr>
          <w:p w14:paraId="34014FB9" w14:textId="77777777" w:rsidR="00E247C3" w:rsidRDefault="001442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315C43E0" w14:textId="77777777" w:rsidR="00E247C3" w:rsidRDefault="00E24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6924C75E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7F86978" w14:textId="77777777" w:rsidR="00E247C3" w:rsidRDefault="0014429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alvia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denophor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Fernald</w:t>
            </w:r>
          </w:p>
        </w:tc>
        <w:tc>
          <w:tcPr>
            <w:tcW w:w="2610" w:type="dxa"/>
          </w:tcPr>
          <w:p w14:paraId="4FF2E3F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(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2-hydroxy-12-oxo-(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dienoate</w:t>
            </w:r>
            <w:proofErr w:type="spellEnd"/>
          </w:p>
          <w:p w14:paraId="341FECC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(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2-hydroxy-12-oxo-(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dienoate</w:t>
            </w:r>
            <w:proofErr w:type="spellEnd"/>
          </w:p>
          <w:p w14:paraId="47CC09D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(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2-acetoxy-12-oxo-(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dieno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(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15,16-diol-15,16-dihydro-hardwickiic acid; (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8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2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ydroxy-16-oxo-15,16-dihydro-hardwickiic acid</w:t>
            </w:r>
          </w:p>
        </w:tc>
        <w:tc>
          <w:tcPr>
            <w:tcW w:w="1245" w:type="dxa"/>
          </w:tcPr>
          <w:p w14:paraId="79A1DAE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5159099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FD2E9E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epidermid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9645E9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8EBE7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312DF11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nicillin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 Oxacillin sodium salt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A86BD9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785" w:type="dxa"/>
          </w:tcPr>
          <w:p w14:paraId="2E25546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</w:tr>
      <w:tr w:rsidR="00E247C3" w14:paraId="70427AD2" w14:textId="77777777" w:rsidTr="00E247C3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3013EF5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lbocaerul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nden</w:t>
            </w:r>
          </w:p>
        </w:tc>
        <w:tc>
          <w:tcPr>
            <w:tcW w:w="2610" w:type="dxa"/>
          </w:tcPr>
          <w:p w14:paraId="21D926B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hydroxy-7-oxo-abieta-8,11,13-triene</w:t>
            </w:r>
          </w:p>
          <w:p w14:paraId="22AF92B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iol</w:t>
            </w:r>
            <w:proofErr w:type="spellEnd"/>
          </w:p>
        </w:tc>
        <w:tc>
          <w:tcPr>
            <w:tcW w:w="1245" w:type="dxa"/>
          </w:tcPr>
          <w:p w14:paraId="449CA54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3660" w:type="dxa"/>
          </w:tcPr>
          <w:p w14:paraId="487DD8C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coccus aure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, </w:t>
            </w:r>
          </w:p>
          <w:p w14:paraId="1EF3374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illus subti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39C232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. aure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. subti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47FCE41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mycin sulphate:</w:t>
            </w:r>
          </w:p>
          <w:p w14:paraId="4BC6E8E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aure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1.5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; B. subti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3.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785" w:type="dxa"/>
          </w:tcPr>
          <w:p w14:paraId="28E18F4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da-Miranda et al. 1992</w:t>
            </w:r>
          </w:p>
        </w:tc>
      </w:tr>
      <w:tr w:rsidR="00E247C3" w14:paraId="3611B9E7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16EB6EF" w14:textId="77777777" w:rsidR="00E247C3" w:rsidRDefault="001442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amarissim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Ortega</w:t>
            </w:r>
          </w:p>
        </w:tc>
        <w:tc>
          <w:tcPr>
            <w:tcW w:w="2610" w:type="dxa"/>
          </w:tcPr>
          <w:p w14:paraId="4F6CD75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otihuacanin</w:t>
            </w:r>
            <w:proofErr w:type="spellEnd"/>
          </w:p>
          <w:p w14:paraId="1D8E5A1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22AEE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9D5EA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456BD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45CC0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B1DF1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yl acetate fraction </w:t>
            </w:r>
          </w:p>
          <w:p w14:paraId="76C97E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FE57B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7CCF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 extract</w:t>
            </w:r>
          </w:p>
          <w:p w14:paraId="60FDFBA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AB7E2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issi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  <w:p w14:paraId="70133AC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C3400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7D4FD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6D0DD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B92B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issi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  <w:p w14:paraId="73D0507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ACF9C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issi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  <w:p w14:paraId="1BF6C81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6800A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 extract</w:t>
            </w:r>
          </w:p>
          <w:p w14:paraId="61EE447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C5406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43971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081CA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acetate fraction</w:t>
            </w:r>
          </w:p>
          <w:p w14:paraId="543F2D1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B0EA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22E2F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6ACD7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-dihydroxy-7,3′,4′-trimethoxyflavone</w:t>
            </w:r>
          </w:p>
          <w:p w14:paraId="795A1C7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03A65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119FE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xtract</w:t>
            </w:r>
          </w:p>
          <w:p w14:paraId="432FB57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513C3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800D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9A98A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DFAF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64BFF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265C2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AAE93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,6″,3‴-</w:t>
            </w:r>
          </w:p>
          <w:p w14:paraId="08C1A5A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hydroxy-7,3′,7″-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ethylloniflavone</w:t>
            </w:r>
            <w:proofErr w:type="spellEnd"/>
          </w:p>
          <w:p w14:paraId="07FD5DE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09078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is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245" w:type="dxa"/>
          </w:tcPr>
          <w:p w14:paraId="5B732D0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6C93FF1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AF395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37291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309F4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5ABE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58B88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 and flowers</w:t>
            </w:r>
          </w:p>
          <w:p w14:paraId="4AAB7B7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AB7DF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0C0D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5C840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42137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F210B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788E8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FFCA1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F8F5C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F8AA5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AB41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04E43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B410F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4AFC68D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CT-15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CT-11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04DE88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 /Vin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 10703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 and 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2 at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 </w:t>
            </w:r>
          </w:p>
          <w:p w14:paraId="57DE4B4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FA9A2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9F9200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54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654DFC5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D75D9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36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02D5F1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A5BFE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MCF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MDA-MB-23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6CC01D3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3.1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12DC37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AF6E4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54.0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C26D51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CA974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2.4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F1A14D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9DA59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</w:t>
            </w:r>
          </w:p>
          <w:p w14:paraId="48E5670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</w:t>
            </w:r>
          </w:p>
          <w:p w14:paraId="23ADFF4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65267C0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7074A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</w:t>
            </w:r>
          </w:p>
          <w:p w14:paraId="4538044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</w:t>
            </w:r>
          </w:p>
          <w:p w14:paraId="1109214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64ED34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0BF18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protozoal 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</w:t>
            </w:r>
          </w:p>
          <w:p w14:paraId="1A3DC4B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</w:t>
            </w:r>
          </w:p>
          <w:p w14:paraId="4EB0D0A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040D87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BDA34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ute toxicity in ICR male mice</w:t>
            </w:r>
          </w:p>
          <w:p w14:paraId="402E98D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 5 g/kg).</w:t>
            </w:r>
          </w:p>
          <w:p w14:paraId="56AB329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C1000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Oral sucrose tolerance test in male ICR mice (31.6, 100, 316 mg/kg) </w:t>
            </w:r>
          </w:p>
          <w:p w14:paraId="072B14B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C57F5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B375C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B924F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ainst mam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an α-glucosidase</w:t>
            </w:r>
          </w:p>
          <w:p w14:paraId="09CC3AF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AFED12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14:paraId="1CAA7A3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1F80E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ainst mammalian α-glucosidase</w:t>
            </w:r>
          </w:p>
          <w:p w14:paraId="7AA0C72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504131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recombinant α-glucosidase with maltase-glucoamylase activity fro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85CDB3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Oral sucrose tolerance test in male ICR mice (10 and 31.6 mg/kg) </w:t>
            </w:r>
          </w:p>
          <w:p w14:paraId="6D532EA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CD-1 mice (1, 5 and 1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Writhing test</w:t>
            </w:r>
          </w:p>
          <w:p w14:paraId="2B320D7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Swiss-Webster mice (0.3 and 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 plantar tests</w:t>
            </w:r>
          </w:p>
          <w:p w14:paraId="3A3C7D9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-inflammatory effect in male Swiss-Webster mice (0.1 and 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DAB6D3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ageenan test</w:t>
            </w:r>
          </w:p>
        </w:tc>
        <w:tc>
          <w:tcPr>
            <w:tcW w:w="2415" w:type="dxa"/>
          </w:tcPr>
          <w:p w14:paraId="7488A80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eserpine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39A2C30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1FA22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9C932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rpine 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4 at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5DC50E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BB400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rpine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09954AE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67567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6CBED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E20D0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19C38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6F7FB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836F9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5DB59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0C871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A6AB4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06D38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ED0B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F04E6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FDB43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nid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69F69AA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etin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4981D9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B3D5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0B456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71D34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C470B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24EF6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ocol.</w:t>
            </w:r>
          </w:p>
          <w:p w14:paraId="3B02055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946F5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7F5F8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5 mg/kg)</w:t>
            </w:r>
          </w:p>
          <w:p w14:paraId="558177F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E528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4096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C8A54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79254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297ED2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71111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AA3E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2347B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382F3E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D29B4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9C213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B3828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A2D0A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5 mg/kg)</w:t>
            </w:r>
          </w:p>
          <w:p w14:paraId="412A7FB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</w:p>
          <w:p w14:paraId="16715C8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torolac (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5F8705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FB127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madol (2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8FF92E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B2982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83146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met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CB1F11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utista et al. 2015</w:t>
            </w:r>
          </w:p>
          <w:p w14:paraId="117B7C2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572B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2EA75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D5F29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C88A1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6631C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tista et al. 2016</w:t>
            </w:r>
          </w:p>
          <w:p w14:paraId="15916E1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3898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35EF2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2450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220A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016EA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FE35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56C0D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300B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45B86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BFD0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BC5D6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58A60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E5C0B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z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0</w:t>
            </w:r>
          </w:p>
          <w:p w14:paraId="5E1E2D0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B2408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61825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D1DF2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6BBB8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071A3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86865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DC269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C18C9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3AF12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42CB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888EC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aneg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  <w:p w14:paraId="28DA7A5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93C30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ADCD9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B40E5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96F13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B02A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54116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2CB48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16482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DBDB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90534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D6EE1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79678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86CC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62949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EA59D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 2019</w:t>
            </w:r>
          </w:p>
          <w:p w14:paraId="6F864F4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2021</w:t>
            </w:r>
          </w:p>
          <w:p w14:paraId="0E9CF2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06FD0A5F" w14:textId="77777777" w:rsidTr="00E247C3">
        <w:trPr>
          <w:trHeight w:val="3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115B2F9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87FF56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alitin</w:t>
            </w:r>
            <w:proofErr w:type="spellEnd"/>
          </w:p>
          <w:p w14:paraId="7FF6C01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352C3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EE3AC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51EDB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193E0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6E57E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2E46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64CDE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3C6A9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D201D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is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  <w:p w14:paraId="609E616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0BE91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F9D91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; ethyl acetate; dichloromethane/methanol; acetone; methanol; aqueous extracts</w:t>
            </w:r>
          </w:p>
          <w:p w14:paraId="3209467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; ethyl acetate; methanol; aqueous extracts</w:t>
            </w:r>
          </w:p>
          <w:p w14:paraId="28E1A65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B7204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5E71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thyl acetate extract</w:t>
            </w:r>
          </w:p>
          <w:p w14:paraId="693CD07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17644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6E4D2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92EA2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2E706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99FD4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xtract</w:t>
            </w:r>
          </w:p>
          <w:p w14:paraId="74963D9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C4ED7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D6EFE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extract</w:t>
            </w:r>
          </w:p>
          <w:p w14:paraId="2BBF676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EEFAD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19DFD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AC73B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r fraction</w:t>
            </w:r>
          </w:p>
        </w:tc>
        <w:tc>
          <w:tcPr>
            <w:tcW w:w="1245" w:type="dxa"/>
          </w:tcPr>
          <w:p w14:paraId="2CDF6FE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D4842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DF96F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AFCC7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449EF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93557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430AC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02406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6C7DE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27481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0531F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 and flowers</w:t>
            </w:r>
          </w:p>
          <w:p w14:paraId="7B5A662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0E0AE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</w:t>
            </w:r>
          </w:p>
        </w:tc>
        <w:tc>
          <w:tcPr>
            <w:tcW w:w="3660" w:type="dxa"/>
          </w:tcPr>
          <w:p w14:paraId="73C65D2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recombinant α-glucosidase with maltase-glucoamylase activity fro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b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F04AF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Oral sucrose tolerance test in male ICR mice (1.0, 3.1 and 10.0 mg/kg) </w:t>
            </w:r>
          </w:p>
          <w:p w14:paraId="6C79407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CD-1 mice </w:t>
            </w:r>
          </w:p>
          <w:p w14:paraId="02AA374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, 5 and 1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Writhing test</w:t>
            </w:r>
          </w:p>
          <w:p w14:paraId="5717349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betic. Inhibition of PTP-1B activity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2.0 µM/19.6 µg/mL)</w:t>
            </w:r>
          </w:p>
          <w:p w14:paraId="3049A5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7060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DR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 at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  <w:p w14:paraId="362D26F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 at 42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D3C125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987A3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Swiss-Webster mice (1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  <w:p w14:paraId="68942A2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22D6A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CD-1 mice </w:t>
            </w:r>
          </w:p>
          <w:p w14:paraId="2E921B3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, 10, 100, 30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Writhing test</w:t>
            </w:r>
          </w:p>
          <w:p w14:paraId="3629DB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ute toxicity in male CD-1 mice</w:t>
            </w:r>
          </w:p>
          <w:p w14:paraId="7EDE450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 2000 mg/kg)</w:t>
            </w:r>
          </w:p>
          <w:p w14:paraId="300A358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Antinociceptive effect in male Swiss-Webster mice (0.1, 1, 1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12B4EAD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ma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  <w:p w14:paraId="41A20FA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-inflammatory effect (1 and 1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Plantar test, carrageenan</w:t>
            </w:r>
          </w:p>
          <w:p w14:paraId="014023F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B04C1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betic: Inhibition of PTP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activity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8.6 ± 5.4 µg/mL)</w:t>
            </w:r>
          </w:p>
          <w:p w14:paraId="4A64D3C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1D0CB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betic: Oral tolerance test of sucrose, starch, and glucose (50 and 300 mg/kg)</w:t>
            </w:r>
          </w:p>
          <w:p w14:paraId="0A7E7A7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2DE05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betic: Oral tolerance test of sucrose, starch, and glucose (50 mg/kg)</w:t>
            </w:r>
          </w:p>
          <w:p w14:paraId="4804DFD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0B502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Acute toxicity in fe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</w:t>
            </w:r>
          </w:p>
          <w:p w14:paraId="130FED3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 3000 m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kg)</w:t>
            </w:r>
          </w:p>
          <w:p w14:paraId="650B740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36DFFD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DFD8F4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6EC0B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E49E4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5 mg/kg)</w:t>
            </w:r>
          </w:p>
          <w:p w14:paraId="2F98C34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87C77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torolac (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DFC102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05500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1 µg/mL)</w:t>
            </w:r>
          </w:p>
          <w:p w14:paraId="48DD34D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4079A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rpine 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MCF/Vin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and 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CF-7/Vin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2)</w:t>
            </w:r>
          </w:p>
          <w:p w14:paraId="69874D2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A7194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phine (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tramadol (2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38158F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3DC61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torolac (1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0E5C84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406CA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 423</w:t>
            </w:r>
          </w:p>
          <w:p w14:paraId="549468F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8C2EC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ramadol (2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8EAD6E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43B45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692AB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madol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met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1989D8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DFFED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1 µg/mL)</w:t>
            </w:r>
          </w:p>
          <w:p w14:paraId="5A412E6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9D7E7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</w:t>
            </w:r>
          </w:p>
          <w:p w14:paraId="620916F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C2A7A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A63B5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3F164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4678E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9A4C2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69550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 423</w:t>
            </w:r>
          </w:p>
        </w:tc>
        <w:tc>
          <w:tcPr>
            <w:tcW w:w="1785" w:type="dxa"/>
          </w:tcPr>
          <w:p w14:paraId="75EEEE7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ore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aneg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  <w:p w14:paraId="6A3F2E2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D9C59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7CFEC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46ED7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2019</w:t>
            </w:r>
          </w:p>
          <w:p w14:paraId="43119C0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as-Arellano et al. 2020</w:t>
            </w:r>
          </w:p>
          <w:p w14:paraId="159C29D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FE55E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oso-Serrano et al.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12316FB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82E5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2021</w:t>
            </w:r>
          </w:p>
          <w:p w14:paraId="22370F3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5030C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6C6D8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2019</w:t>
            </w:r>
          </w:p>
          <w:p w14:paraId="3AB1C99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8EF2D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06947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7A972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-Pérez et al. 2021</w:t>
            </w:r>
          </w:p>
          <w:p w14:paraId="6906CCF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F16F2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42F69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FA4E7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as-Arellano et al. 2020</w:t>
            </w:r>
          </w:p>
          <w:p w14:paraId="79A0851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1EB21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res-Pascas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AA354E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5AC5D402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348399EE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nastomosan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mamoorthy</w:t>
            </w:r>
            <w:proofErr w:type="spellEnd"/>
          </w:p>
        </w:tc>
        <w:tc>
          <w:tcPr>
            <w:tcW w:w="2610" w:type="dxa"/>
            <w:shd w:val="clear" w:color="auto" w:fill="auto"/>
          </w:tcPr>
          <w:p w14:paraId="37B51AE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ocal</w:t>
            </w:r>
            <w:proofErr w:type="spellEnd"/>
          </w:p>
          <w:p w14:paraId="39D4CDE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245" w:type="dxa"/>
          </w:tcPr>
          <w:p w14:paraId="33ECF309" w14:textId="77777777" w:rsidR="00E247C3" w:rsidRDefault="0014429E">
            <w:pPr>
              <w:tabs>
                <w:tab w:val="left" w:pos="1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3660" w:type="dxa"/>
          </w:tcPr>
          <w:p w14:paraId="2434765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tivity against cell line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0BAD9C5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iamycin: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E526A5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quivel et al. 2005</w:t>
            </w:r>
          </w:p>
        </w:tc>
      </w:tr>
      <w:tr w:rsidR="00E247C3" w14:paraId="2057EC9A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263331B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ballotiflor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62AC7F9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orm extract</w:t>
            </w:r>
          </w:p>
          <w:p w14:paraId="0EA82D4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DD0F8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AA4E2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84A49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AA920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B06B8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1A369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AC43A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AD060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CC638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13F67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E3BA0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6392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00C5A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 extract</w:t>
            </w:r>
          </w:p>
          <w:p w14:paraId="2CABA0F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49E80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577A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0C537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EBD06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β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ophyllene</w:t>
            </w:r>
          </w:p>
          <w:p w14:paraId="4CA6F22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A3DFB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CA2F6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xyicetexone</w:t>
            </w:r>
          </w:p>
          <w:p w14:paraId="1F890D3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CC8A1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DA540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D712F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FFA04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B51BD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F8C7B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137AF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60753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7DE75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20FA6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etexone</w:t>
            </w:r>
            <w:proofErr w:type="spellEnd"/>
          </w:p>
          <w:p w14:paraId="6734112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839C3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0C3AD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3A8D5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4E36C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0-dihydroanastomosine</w:t>
            </w:r>
          </w:p>
          <w:p w14:paraId="67982BC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D4A06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1A55D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5C5C2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47CA0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deoxyisoicetexone</w:t>
            </w:r>
          </w:p>
          <w:p w14:paraId="171DB56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C3E70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82455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AAFFF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2B372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stomosine</w:t>
            </w:r>
            <w:proofErr w:type="spellEnd"/>
          </w:p>
          <w:p w14:paraId="2AF0578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5B510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414C9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243A2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α-acetoxy-6,7-dihydroicetexone</w:t>
            </w:r>
          </w:p>
          <w:p w14:paraId="5BD71F2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D36EF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55CCD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A0CB7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A99EB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3BC00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acytone</w:t>
            </w:r>
            <w:proofErr w:type="spellEnd"/>
          </w:p>
          <w:p w14:paraId="6E43BB8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7E910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8F533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779D3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,11,14-tetrahydro-7-oxo-icetexone</w:t>
            </w:r>
          </w:p>
          <w:p w14:paraId="5DD686E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A02B39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</w:tc>
        <w:tc>
          <w:tcPr>
            <w:tcW w:w="3660" w:type="dxa"/>
          </w:tcPr>
          <w:p w14:paraId="24B0C05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BCF6F3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85 ppm)</w:t>
            </w:r>
          </w:p>
          <w:p w14:paraId="4FEA983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ute toxicity in male CD-1 mice</w:t>
            </w:r>
          </w:p>
          <w:p w14:paraId="75DEBD9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 5000 mg/kg)</w:t>
            </w:r>
          </w:p>
          <w:p w14:paraId="7D1C1F7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-inflammatory in male CD-1 mice (100 mg/kg). TPA-induced ear edema</w:t>
            </w:r>
          </w:p>
          <w:p w14:paraId="3AF13CA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tumor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 bearing CT-26 (200, 300 mg/kg)</w:t>
            </w:r>
          </w:p>
          <w:p w14:paraId="53B0B3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hibited NO (56.74% at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CEABC7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ctivity against A549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CT2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7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7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MCF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5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J774A.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.9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.</w:t>
            </w:r>
          </w:p>
          <w:p w14:paraId="144DAE7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2A3D9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</w:p>
          <w:p w14:paraId="068A364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8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F50386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8FA6C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FD671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69F9C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</w:p>
          <w:p w14:paraId="789F7E1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3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9B5007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DE98A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ute toxicity in CD-1 mice &gt; 625 mg/kg</w:t>
            </w:r>
          </w:p>
          <w:p w14:paraId="299277C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rrheal in male CD-1 mice</w:t>
            </w:r>
          </w:p>
          <w:p w14:paraId="730A3A4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5, 25 mg/kg).</w:t>
            </w:r>
          </w:p>
          <w:p w14:paraId="6A6B857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In vi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leum contractions from Wistar rat (reduced 68% of contractions at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9EC433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eight of intestinal content</w:t>
            </w:r>
          </w:p>
          <w:p w14:paraId="37DB105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hibition of 60% at 25 mg/kg)</w:t>
            </w:r>
          </w:p>
          <w:p w14:paraId="6A0E830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hibited NO (32.85% at 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49C601A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39660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0B69D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hibited NO (52.37%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DE8346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2EF7F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toxic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: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CF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4EC4A9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F6B76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hibited NO (61.66%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EE7EDD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9D67F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ctivity against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CF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BAA546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75064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ctivity against A549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1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CT2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MCF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8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J774A.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8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47EAC3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A2367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ctivity against U25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SKLU-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COS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C11383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A5A76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tivity against: U25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SKLU-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COS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D1356E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-inflammatory effect in female CD-1 mice (37.42% inhibition at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ar). TPA-induced edema</w:t>
            </w:r>
          </w:p>
          <w:p w14:paraId="19F9E93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756C7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Anti-inflammatory effect in female CD-1 mice (25.37 % inhibition at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ar) TPA-induced edema</w:t>
            </w:r>
          </w:p>
          <w:p w14:paraId="6ACE66D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4B677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66CD570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.i.</w:t>
            </w:r>
            <w:proofErr w:type="spellEnd"/>
          </w:p>
          <w:p w14:paraId="6E91CCF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70020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hod</w:t>
            </w:r>
          </w:p>
          <w:p w14:paraId="6609D31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F383A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met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mg/ear</w:t>
            </w:r>
          </w:p>
          <w:p w14:paraId="160D776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AA81F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pl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mg/kg)</w:t>
            </w:r>
          </w:p>
          <w:p w14:paraId="31478DA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124C1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55FDAA9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pl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.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F86C22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D2C40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03B64DF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DA542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DB17F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33104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03904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.i.</w:t>
            </w:r>
            <w:proofErr w:type="spellEnd"/>
          </w:p>
          <w:p w14:paraId="1AC3385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54D95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239F6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CD-420</w:t>
            </w:r>
          </w:p>
          <w:p w14:paraId="79A5F08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ramide (2.5 mg/kg)</w:t>
            </w:r>
          </w:p>
          <w:p w14:paraId="6E085B6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A776D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8678F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B35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B1C18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59795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</w:p>
          <w:p w14:paraId="02909B4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0.41% at 17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00A2C89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F7219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0.41% at 17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.</w:t>
            </w:r>
          </w:p>
          <w:p w14:paraId="46D0F75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i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9AEA37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C30A8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0.41% at 17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477397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i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CE3E64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0591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spl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6A5EA9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253B8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riamy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D68BAD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D501C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B12AA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BECEF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17BD3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hacin 78.76% inhibition</w:t>
            </w:r>
          </w:p>
          <w:p w14:paraId="42C1CF4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38C1E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73E48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13FE6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1418C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065B5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EAC71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tocopherol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4E37BF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avala-Sánchez et al. 2013</w:t>
            </w:r>
          </w:p>
          <w:p w14:paraId="661793B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89A26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29012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o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lal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  <w:p w14:paraId="281CCDB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0CBBF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93244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E3B14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13CE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F70CE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B7D95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1967A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AB0A8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enas-Ortega et al. 2015</w:t>
            </w:r>
          </w:p>
          <w:p w14:paraId="4FBEA23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632B3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ED9F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7DB16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0B84E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F551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4D29E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érez-Gutiérrez et al. 2013</w:t>
            </w:r>
          </w:p>
          <w:p w14:paraId="194E75B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07AB2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3EBD2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EC73D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24C8B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33C9A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CBCA9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288C5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9C3B3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97CE5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o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lal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  <w:p w14:paraId="72D3F65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quivel et al. 2017</w:t>
            </w:r>
          </w:p>
          <w:p w14:paraId="489F12F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A69A9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o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lal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  <w:p w14:paraId="27847F8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quivel et al. 2017</w:t>
            </w:r>
          </w:p>
          <w:p w14:paraId="211DF3A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1926B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o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pal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  <w:p w14:paraId="00EDD95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B6FF2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671EE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19A83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quivel et al. 2017</w:t>
            </w:r>
          </w:p>
        </w:tc>
      </w:tr>
      <w:tr w:rsidR="00E247C3" w14:paraId="53AC16C6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81C8B83" w14:textId="77777777" w:rsidR="00E247C3" w:rsidRDefault="0014429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buchanani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Hedge</w:t>
            </w:r>
          </w:p>
        </w:tc>
        <w:tc>
          <w:tcPr>
            <w:tcW w:w="2610" w:type="dxa"/>
          </w:tcPr>
          <w:p w14:paraId="2A2109F1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chloromethane extract </w:t>
            </w:r>
          </w:p>
          <w:p w14:paraId="508724D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9E029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D6E9B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D129F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438E5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-O-acetoxy-15,16-epoxy-3,13(16), 14-clerodatrien-6,18-diol;</w:t>
            </w:r>
          </w:p>
          <w:p w14:paraId="4BB8A70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,16-epoxy-10,6-dihydroxycleroda-3,7,13(16),14-tetraene-17,12;18,19-diolide; 7α,12α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hautriwa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-19-lactone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-O-acetoxy-15,16-epoxy-3,13(16), 14-clerodatrien-6,8,12-triol.</w:t>
            </w:r>
          </w:p>
          <w:p w14:paraId="05EB8D7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9E8EE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loromethane extract</w:t>
            </w:r>
          </w:p>
          <w:p w14:paraId="35DD26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0BD31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AF02A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tadie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  <w:p w14:paraId="3505E24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C710A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D642A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buch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6EC83A7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78B93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</w:tc>
        <w:tc>
          <w:tcPr>
            <w:tcW w:w="1245" w:type="dxa"/>
          </w:tcPr>
          <w:p w14:paraId="3C66F4F6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  <w:p w14:paraId="54D043C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C41A6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35D2B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E15C2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99C57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399A5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E3885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F3934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65104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2E9B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FE6BE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7F642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30F13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A2EA2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FCC65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519C9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F24F44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s</w:t>
            </w:r>
          </w:p>
          <w:p w14:paraId="2FD78C7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3483E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B40FA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3660" w:type="dxa"/>
          </w:tcPr>
          <w:p w14:paraId="1EC852A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rmid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Streptococcus agalactiae, Enterococcus faecium, E. fae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values &gt;1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617AF3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AA26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bacterial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erococcus faeciu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. fae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values &gt;1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.</w:t>
            </w:r>
          </w:p>
          <w:p w14:paraId="7B9D760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C6DC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15D12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059E5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9802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A73D6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EC8D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EE577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9D75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C2B45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µg/mL)</w:t>
            </w:r>
          </w:p>
          <w:p w14:paraId="3A8CFE8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0DCFE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rk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2EE57C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A9DB8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rk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B57EEB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6E9C9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oxidant</w:t>
            </w: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,</w:t>
            </w:r>
            <w:r>
              <w:rPr>
                <w:rFonts w:ascii="Noto Sans Symbols" w:eastAsia="Noto Sans Symbols" w:hAnsi="Noto Sans Symbols" w:cs="Noto Sans Symbols"/>
              </w:rPr>
              <w:t xml:space="preserve"> </w:t>
            </w: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otene-linoleic acid test</w:t>
            </w:r>
          </w:p>
          <w:p w14:paraId="5979688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27% at 2 mg/mL)</w:t>
            </w:r>
          </w:p>
          <w:p w14:paraId="21ABD49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bacterial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aerugino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pneumo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n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Heidelber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40-80 </w:t>
            </w:r>
            <w:proofErr w:type="spellStart"/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8068A2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cholinesterase against acetylcholinesterase and butyrylcholinesteras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lman'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hod </w:t>
            </w:r>
          </w:p>
        </w:tc>
        <w:tc>
          <w:tcPr>
            <w:tcW w:w="2415" w:type="dxa"/>
          </w:tcPr>
          <w:p w14:paraId="0DEDEA7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B48558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cillin sodium sal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1052F4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F2679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7DE92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670F7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C9BB0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17B64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B7D1D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FA63C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D36D8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1D23B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EFF74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ED2EF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2E7B1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T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mg/mL)</w:t>
            </w:r>
          </w:p>
          <w:p w14:paraId="4735DDC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89F7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µg/mL)</w:t>
            </w:r>
          </w:p>
          <w:p w14:paraId="5FF2867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oposide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rk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eLa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761E98D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D96C3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19F94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6D7C536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98B55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5E71AE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3FA9C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6041B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rine</w:t>
            </w:r>
          </w:p>
        </w:tc>
        <w:tc>
          <w:tcPr>
            <w:tcW w:w="1785" w:type="dxa"/>
          </w:tcPr>
          <w:p w14:paraId="12C67D0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63B6293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57F00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9F4C1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365C7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85A92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B817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783E2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F4E88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889FC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65E23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A3504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4BDC3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4CA9D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1D427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8B145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9809E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C1850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m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  <w:p w14:paraId="0919B67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79A0F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adj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a</w:t>
            </w:r>
          </w:p>
          <w:p w14:paraId="671FE96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49386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05C58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7740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adji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b</w:t>
            </w:r>
          </w:p>
        </w:tc>
      </w:tr>
      <w:tr w:rsidR="00E247C3" w14:paraId="37130809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0BF2941B" w14:textId="77777777" w:rsidR="00E247C3" w:rsidRDefault="001442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acaliifoli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.</w:t>
            </w:r>
          </w:p>
          <w:p w14:paraId="7428920B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53779FB7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610" w:type="dxa"/>
          </w:tcPr>
          <w:p w14:paraId="2F3702BA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loromethane extract</w:t>
            </w:r>
          </w:p>
          <w:p w14:paraId="6C706BD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FE601E1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  <w:p w14:paraId="25E2E86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</w:tcPr>
          <w:p w14:paraId="0CFBC00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 µg/mL)</w:t>
            </w:r>
          </w:p>
          <w:p w14:paraId="3103380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389D3D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T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µg/mL)</w:t>
            </w:r>
          </w:p>
          <w:p w14:paraId="3991A54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237E15B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m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E247C3" w14:paraId="356669FE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14:paraId="702807D9" w14:textId="77777777" w:rsidR="00E247C3" w:rsidRDefault="001442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hamaedryoid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Cav.</w:t>
            </w:r>
          </w:p>
        </w:tc>
        <w:tc>
          <w:tcPr>
            <w:tcW w:w="2610" w:type="dxa"/>
          </w:tcPr>
          <w:p w14:paraId="4AC21415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chloromethane extract </w:t>
            </w:r>
          </w:p>
          <w:p w14:paraId="128934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9DFEE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48E89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10C32E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R,5S,7S,8S,9R,10R,12R)-1,7,8-trihydroxycleroda-3,13(16),14-triene-17,12;18,19-diolide</w:t>
            </w:r>
          </w:p>
          <w:p w14:paraId="121C5DA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41B45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B17F2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if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di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dos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(5S,7R,8S,9R,10S,12R)-7,8-dihydroxycleroda-3,13(16),14-triene-17,12;18,19-diolide; (8S,9R,10S,12R)-7,8-dihydroxycleroda-3,13(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14-triene-17,12;18,19-diolide; </w:t>
            </w:r>
          </w:p>
          <w:p w14:paraId="4867981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R,8S,9R,12R)-7-hydroxy-5,10-seco-neo-cleroda-1(10),2,4,13(16),14-pentaene-17,12;18,19-diolide; (5R,7R,8S,9R,10R,12R)-7-hydroxycleroda-1,3,13(16),14-tetraene-7,12;18,19-diolide; (5S,7R,8R,9R,10S,12R)-7,8-dihydroxycleroda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3(16),14-triene-17,12;18,19-diolide</w:t>
            </w:r>
          </w:p>
          <w:p w14:paraId="4942888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7CFC5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E93FC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410C56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chloromethane extract</w:t>
            </w:r>
          </w:p>
          <w:p w14:paraId="028324E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C2C37DD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</w:tc>
        <w:tc>
          <w:tcPr>
            <w:tcW w:w="3660" w:type="dxa"/>
          </w:tcPr>
          <w:p w14:paraId="47681A1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iabetic: Inhibited α-glucosidase </w:t>
            </w:r>
          </w:p>
          <w:p w14:paraId="7FBDB80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 and α-amyla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C4AA07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F9E11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fae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 (2-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E3D51F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hibited α-glucosida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 and α-amyla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17DB7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EC52F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37AE7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MIC (2-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 against</w:t>
            </w:r>
          </w:p>
          <w:p w14:paraId="722CD1C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i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faecalis</w:t>
            </w:r>
          </w:p>
          <w:p w14:paraId="3C79F67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F0642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4020B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33C47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0463F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7CD6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3F997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EE630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5B1C9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64236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AFAEE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D6283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D0A9D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10158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171B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8EE10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5B56B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1B1C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2408B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705CF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AAE74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76E16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B169F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3AB16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µg/mL)</w:t>
            </w:r>
          </w:p>
          <w:p w14:paraId="03B558C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F1B63E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8D50CD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5B094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7F827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BE013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icillin-resistant and vancomycin-resistant MIC (&gt;1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941E5A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0146B4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641EF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04CEF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icillin-resistant and vancomycin-resistant MIC (&gt;1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984760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B1C3E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B4BC4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A796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57F4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5CD8F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FCF2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F7648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D7F99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8F4DF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AE6EA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D7841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F3192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18F35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3D1C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8B069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88909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1EEF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E939D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5CB5C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B6C15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2471A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HT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 µg/mL)</w:t>
            </w:r>
          </w:p>
        </w:tc>
        <w:tc>
          <w:tcPr>
            <w:tcW w:w="1785" w:type="dxa"/>
          </w:tcPr>
          <w:p w14:paraId="222943D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s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  <w:p w14:paraId="241BD0E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2A83F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1658B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56AC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3462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B68C0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26AE3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F6BE1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E6413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6150F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6C207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2593E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A7BA4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A1A92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E23C7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3592A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47847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B13F0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CC47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EDAB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EB53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E6091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F7390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52B50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F89DD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CB62E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9EC53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007B6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8B605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FB7A0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84BCE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4FAE6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E2800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55975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9C549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iam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  <w:tr w:rsidR="00E247C3" w14:paraId="38ED2463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4FD0B24" w14:textId="77777777" w:rsidR="00E247C3" w:rsidRDefault="001442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innabarin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M. Martens &amp;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aleotti</w:t>
            </w:r>
            <w:proofErr w:type="spellEnd"/>
          </w:p>
        </w:tc>
        <w:tc>
          <w:tcPr>
            <w:tcW w:w="2610" w:type="dxa"/>
          </w:tcPr>
          <w:p w14:paraId="6AA1440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secoisopimara-4(18),7,15-triene-3-oic acid</w:t>
            </w:r>
          </w:p>
          <w:p w14:paraId="47BCE77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07946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D5B9D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4664C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9649F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A070B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11944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71E8E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salt 3,4-secoisopimara-4(18),7,15-triene-3-oic acid</w:t>
            </w:r>
          </w:p>
        </w:tc>
        <w:tc>
          <w:tcPr>
            <w:tcW w:w="1245" w:type="dxa"/>
          </w:tcPr>
          <w:p w14:paraId="6B014EB8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2C35D06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spasmodic effect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7 µg/mL)</w:t>
            </w:r>
          </w:p>
          <w:p w14:paraId="27888D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B20D0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ens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ect in male Wistar rats </w:t>
            </w:r>
          </w:p>
          <w:p w14:paraId="15A9E9E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v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glion-blockade</w:t>
            </w:r>
          </w:p>
          <w:p w14:paraId="327F3D8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xiolytic effect in male CD-1 mice</w:t>
            </w:r>
          </w:p>
          <w:p w14:paraId="566737A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 Elevated plus-m</w:t>
            </w: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aze test </w:t>
            </w:r>
          </w:p>
          <w:p w14:paraId="50CE1D6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edative effect in male CD-1 mice</w:t>
            </w:r>
          </w:p>
          <w:p w14:paraId="0E4B440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87C7B5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9442B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clastogenic effect (74 % at 33 µM)</w:t>
            </w:r>
          </w:p>
        </w:tc>
        <w:tc>
          <w:tcPr>
            <w:tcW w:w="2415" w:type="dxa"/>
          </w:tcPr>
          <w:p w14:paraId="04D07AC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erine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µg/mL</w:t>
            </w:r>
          </w:p>
          <w:p w14:paraId="4D02769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8C39F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0898EB5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</w:p>
          <w:p w14:paraId="6D8A037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Diazepam (2 mg/kg)</w:t>
            </w:r>
          </w:p>
          <w:p w14:paraId="62B393F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3F68E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Pentobarbital sodium; diazepam (2 mg/kg)</w:t>
            </w:r>
          </w:p>
          <w:p w14:paraId="01A761E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</w:p>
          <w:p w14:paraId="0D63661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Human lymphocytes</w:t>
            </w:r>
          </w:p>
        </w:tc>
        <w:tc>
          <w:tcPr>
            <w:tcW w:w="1785" w:type="dxa"/>
          </w:tcPr>
          <w:p w14:paraId="39500FF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us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0</w:t>
            </w:r>
          </w:p>
          <w:p w14:paraId="4F806D8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ieri et al. 2007</w:t>
            </w:r>
          </w:p>
          <w:p w14:paraId="0CF59AA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3B83C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  <w:p w14:paraId="173BA4E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32784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3C27E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D2F3E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E2ABF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 Sotto et al. 2012</w:t>
            </w:r>
          </w:p>
        </w:tc>
      </w:tr>
      <w:tr w:rsidR="00E247C3" w14:paraId="6E169A5C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C99C021" w14:textId="77777777" w:rsidR="00E247C3" w:rsidRDefault="0014429E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linopodioide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u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316CADD9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</w:t>
            </w:r>
          </w:p>
          <w:p w14:paraId="31561B0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58848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E23CB1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  <w:p w14:paraId="2F3F048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9C972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5FF8F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DF7D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CCC9E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-C; 19-O-Acetylclinopodiolide A; </w:t>
            </w:r>
          </w:p>
          <w:p w14:paraId="086A00D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cetyl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  <w:p w14:paraId="65AE860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5994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910C0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86BAE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BD651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DC2B81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-C;</w:t>
            </w:r>
          </w:p>
          <w:p w14:paraId="697DA8E9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cetylclinopo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</w:t>
            </w:r>
          </w:p>
          <w:p w14:paraId="14C5E39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6B7DAE4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56550C8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 µM); TBAR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µM)</w:t>
            </w:r>
          </w:p>
          <w:p w14:paraId="17CF987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19419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 µM); TBAR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µM)</w:t>
            </w:r>
          </w:p>
          <w:p w14:paraId="6DF5D2F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ABEFE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2043F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DC580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amoeba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1.3-48.5 µM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1929398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5D914F4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2A9A4E9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Giardia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.4-67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CC52EB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9D65F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5C8B0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4E08B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rrheal male Sprague-Dawley rats (0.01-40 mg/kg, p.o.), (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-5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kg)</w:t>
            </w:r>
          </w:p>
          <w:p w14:paraId="39B0724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15" w:type="dxa"/>
          </w:tcPr>
          <w:p w14:paraId="411BD61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etin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µM); TBAR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µM);</w:t>
            </w:r>
          </w:p>
          <w:p w14:paraId="63F03BB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T: TBAR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µM); α-tocopherol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 µM); TBAR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µM)</w:t>
            </w:r>
          </w:p>
          <w:p w14:paraId="122ED6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DE7D7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 µM);</w:t>
            </w:r>
          </w:p>
          <w:p w14:paraId="57800F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nidaz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µM)</w:t>
            </w:r>
          </w:p>
          <w:p w14:paraId="66E92A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12D32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 µM); Metronidazol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 µM)</w:t>
            </w:r>
          </w:p>
          <w:p w14:paraId="5F3AFD7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19D16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etin (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kg); Loperamide hydrochloride (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kg)</w:t>
            </w:r>
          </w:p>
        </w:tc>
        <w:tc>
          <w:tcPr>
            <w:tcW w:w="1785" w:type="dxa"/>
          </w:tcPr>
          <w:p w14:paraId="7A84730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to-Brito et al. 2019</w:t>
            </w:r>
          </w:p>
          <w:p w14:paraId="463EB0E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5AFFBFB6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42CBDF2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. coccinea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uc’hoz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ex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t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737FD6EF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xtract</w:t>
            </w:r>
          </w:p>
          <w:p w14:paraId="0A658FE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4F4FB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B2DAE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E85AB36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3660" w:type="dxa"/>
          </w:tcPr>
          <w:p w14:paraId="59060CD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: 80 %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bition at 160 µg/mL</w:t>
            </w:r>
          </w:p>
          <w:p w14:paraId="5828306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D4FEF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iabetic</w:t>
            </w:r>
            <w: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no Wistar rats</w:t>
            </w:r>
          </w:p>
          <w:p w14:paraId="3E46EC2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0–200 g)</w:t>
            </w:r>
          </w:p>
        </w:tc>
        <w:tc>
          <w:tcPr>
            <w:tcW w:w="2415" w:type="dxa"/>
          </w:tcPr>
          <w:p w14:paraId="41DE6F8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ic acid</w:t>
            </w:r>
          </w:p>
          <w:p w14:paraId="0D6891D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AEAC4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bencla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 mg/kg)</w:t>
            </w:r>
          </w:p>
        </w:tc>
        <w:tc>
          <w:tcPr>
            <w:tcW w:w="1785" w:type="dxa"/>
          </w:tcPr>
          <w:p w14:paraId="6B1335B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ramoor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</w:tc>
      </w:tr>
      <w:tr w:rsidR="00E247C3" w14:paraId="27111C07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06A7F10" w14:textId="77777777" w:rsidR="00E247C3" w:rsidRDefault="001442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onniven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2610" w:type="dxa"/>
          </w:tcPr>
          <w:p w14:paraId="30994967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orm extract</w:t>
            </w:r>
          </w:p>
          <w:p w14:paraId="03A1BDE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FFE7D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6E0C87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chlorometha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tract</w:t>
            </w:r>
          </w:p>
          <w:p w14:paraId="1AE386C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B5BA0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ADD06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207B38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leanolic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  <w:p w14:paraId="63240CF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11BEFC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ato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8D8BB4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14:paraId="6D95D587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hen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82D9F7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4B892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9466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6DCD7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0C42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219ED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D6E75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758A30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 extract</w:t>
            </w:r>
          </w:p>
        </w:tc>
        <w:tc>
          <w:tcPr>
            <w:tcW w:w="1245" w:type="dxa"/>
          </w:tcPr>
          <w:p w14:paraId="4E4312E7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7E38FBF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36 ppm)</w:t>
            </w:r>
          </w:p>
          <w:p w14:paraId="6B27EB1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734EA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-inflammatory in male CD-1 mice (60.55 % inhibition at 2.0 mg/ear). TPA- induced edema</w:t>
            </w:r>
          </w:p>
          <w:p w14:paraId="639E94B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BC4E8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57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% inhibition)</w:t>
            </w:r>
          </w:p>
          <w:p w14:paraId="341C87C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9199C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C497B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56.40 % inhibition)</w:t>
            </w:r>
          </w:p>
          <w:p w14:paraId="79FD4B6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438FD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amoeba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2 µM)</w:t>
            </w:r>
          </w:p>
          <w:p w14:paraId="0BF296C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ardia 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48E4DE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50081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540EF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CFBA3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2742D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3D20B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1D76D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iarrheal in male CD-1 mice </w:t>
            </w:r>
          </w:p>
          <w:p w14:paraId="14658FF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25-200 mg/kg p.o.)</w:t>
            </w:r>
          </w:p>
          <w:p w14:paraId="1751EB5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CBE9AA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773F28D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0FBBB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A056A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hacin (64.5 % inhibition)</w:t>
            </w:r>
          </w:p>
          <w:p w14:paraId="75285CD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7DA15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A3FB6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F03BA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2CD66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2AD0E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9C84A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9117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ronidazol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 µM)</w:t>
            </w:r>
          </w:p>
          <w:p w14:paraId="4440018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iardia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µM); Emetin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histolyt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8 µM)</w:t>
            </w:r>
          </w:p>
          <w:p w14:paraId="6687AF8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iardia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µM)</w:t>
            </w:r>
          </w:p>
          <w:p w14:paraId="7E66725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3D3D5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eramide (2.5 mg/kg)</w:t>
            </w:r>
          </w:p>
        </w:tc>
        <w:tc>
          <w:tcPr>
            <w:tcW w:w="1785" w:type="dxa"/>
          </w:tcPr>
          <w:p w14:paraId="3766DBE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vala-Sánchez et al. 2013</w:t>
            </w:r>
          </w:p>
          <w:p w14:paraId="000E96E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BF733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Chávez 2017</w:t>
            </w:r>
          </w:p>
          <w:p w14:paraId="2DB4867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963C4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93FFA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C2C36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CEBB1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ECC4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34122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A9E50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tista et al. 2020</w:t>
            </w:r>
          </w:p>
          <w:p w14:paraId="1CC4C6A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054DE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8B80D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D9DE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3C383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448FA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471FE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9FC9E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érez et al. 2014</w:t>
            </w:r>
          </w:p>
        </w:tc>
      </w:tr>
      <w:tr w:rsidR="00E247C3" w14:paraId="42450D6F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66CF71B" w14:textId="73469C46" w:rsidR="00E247C3" w:rsidRDefault="0014429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S. </w:t>
            </w:r>
            <w:r w:rsidR="00E35248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decora </w:t>
            </w:r>
            <w:proofErr w:type="spellStart"/>
            <w:r w:rsidR="00E3524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2610" w:type="dxa"/>
          </w:tcPr>
          <w:p w14:paraId="2D50BA5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ne extract, fractions;</w:t>
            </w:r>
          </w:p>
          <w:p w14:paraId="0D09C59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xysalvimicrophy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45" w:type="dxa"/>
          </w:tcPr>
          <w:p w14:paraId="4AEF1DB5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5253846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hibitory activity of hPTP1B</w:t>
            </w:r>
            <w:sdt>
              <w:sdtPr>
                <w:tag w:val="goog_rdk_0"/>
                <w:id w:val="1270361952"/>
              </w:sdtPr>
              <w:sdtEndPr/>
              <w:sdtContent>
                <w:r>
                  <w:rPr>
                    <w:rFonts w:ascii="Gungsuh" w:eastAsia="Gungsuh" w:hAnsi="Gungsuh" w:cs="Gungsuh"/>
                    <w:color w:val="000000"/>
                    <w:sz w:val="20"/>
                    <w:szCs w:val="20"/>
                    <w:vertAlign w:val="subscript"/>
                  </w:rPr>
                  <w:t>1−400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 protein tyrosine phosphatase) and α-glucosidase </w:t>
            </w:r>
          </w:p>
        </w:tc>
        <w:tc>
          <w:tcPr>
            <w:tcW w:w="2415" w:type="dxa"/>
          </w:tcPr>
          <w:p w14:paraId="690ACFC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</w:tc>
        <w:tc>
          <w:tcPr>
            <w:tcW w:w="1785" w:type="dxa"/>
          </w:tcPr>
          <w:p w14:paraId="5ED23B9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vera-Chávez et al. 2020</w:t>
            </w:r>
          </w:p>
        </w:tc>
      </w:tr>
      <w:tr w:rsidR="00E247C3" w14:paraId="4EF0E202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E2145A5" w14:textId="77777777" w:rsidR="00E247C3" w:rsidRDefault="0014429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divinoru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pli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Játiva</w:t>
            </w:r>
            <w:proofErr w:type="spellEnd"/>
          </w:p>
        </w:tc>
        <w:tc>
          <w:tcPr>
            <w:tcW w:w="2610" w:type="dxa"/>
          </w:tcPr>
          <w:p w14:paraId="0D79C17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, ethyl acetate and methanol extracts</w:t>
            </w:r>
          </w:p>
          <w:p w14:paraId="13004C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4C1C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DA84F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tur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norins</w:t>
            </w:r>
            <w:proofErr w:type="spellEnd"/>
          </w:p>
          <w:p w14:paraId="402B24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2C2A1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56A0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acetate extract</w:t>
            </w:r>
          </w:p>
          <w:p w14:paraId="2D619FA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374CA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83400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3B7B2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F116C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03E1A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F4AC32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lvino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  <w:p w14:paraId="4F7EBC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14448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9546E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CD182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2478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1D283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9C9BF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19738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72FA6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FD503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FBC95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68DE2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1EA72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00479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sh leaves </w:t>
            </w:r>
          </w:p>
        </w:tc>
        <w:tc>
          <w:tcPr>
            <w:tcW w:w="1245" w:type="dxa"/>
          </w:tcPr>
          <w:p w14:paraId="4EC7F27B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eaves</w:t>
            </w:r>
          </w:p>
          <w:p w14:paraId="67AE251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D2878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A51BA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22D3E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28E10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4E5AC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FE7BA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DBC32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DAECE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BE970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B3F9B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7F16E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9F663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20A624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2792975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C4731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7F2F3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42206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E0D7D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C5528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FD10A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7525F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3F721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09B18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EB7C1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03D96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B8A2A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44D747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rial parts </w:t>
            </w:r>
          </w:p>
        </w:tc>
        <w:tc>
          <w:tcPr>
            <w:tcW w:w="3660" w:type="dxa"/>
          </w:tcPr>
          <w:p w14:paraId="5503AD3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Antinociceptive in male and female Swiss albino mice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-400 mg/kg, p.o.; 3-300 mg/kg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 Writhing and formalin tests</w:t>
            </w:r>
          </w:p>
          <w:p w14:paraId="0919CD1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DE7DB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Writhing and formalin tests (3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8AC24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4D13D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uropathic and inflammatory pain models in rats (30-200 mg/kg)</w:t>
            </w:r>
          </w:p>
          <w:p w14:paraId="68FEC8F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71805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55F2D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52A68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amoeba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9.0 µM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iardia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4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23CC7E1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0EE0E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xiolytic and antidepressant. Mice (0.000001-1.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c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0D7950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-inflammato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Formalin test. Male CD-1 mice (0.5-2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97CF88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57E5E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sychoactive effect in human volunteers. Inhalation of the vaporiz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compound. (200 µg) </w:t>
            </w:r>
          </w:p>
          <w:p w14:paraId="691ACC7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22E85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Psychoactive effect in human volunteers. Held in the mouth for 10 minutes without swallowing (30 grams blended with water)</w:t>
            </w:r>
          </w:p>
        </w:tc>
        <w:tc>
          <w:tcPr>
            <w:tcW w:w="2415" w:type="dxa"/>
          </w:tcPr>
          <w:p w14:paraId="0A3930A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ramadol (3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F0C034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E5C23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5947A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1F5D1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42F97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6960B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AF0F9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mazepine (50 mg/kg); celecoxib (15 mg/kg)</w:t>
            </w:r>
          </w:p>
          <w:p w14:paraId="6CF5CA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6873F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3698F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97E0D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ronid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 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 µM)</w:t>
            </w:r>
          </w:p>
          <w:p w14:paraId="1099D4D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 µM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8 µM)</w:t>
            </w:r>
          </w:p>
          <w:p w14:paraId="788777D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000EAD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25110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i.</w:t>
            </w:r>
            <w:proofErr w:type="spellEnd"/>
          </w:p>
          <w:p w14:paraId="7F0C123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239E1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740D8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36D61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i.</w:t>
            </w:r>
            <w:proofErr w:type="spellEnd"/>
          </w:p>
          <w:p w14:paraId="6FC0347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A928E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92C29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40F0A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i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</w:tcPr>
          <w:p w14:paraId="265E0F6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lacomul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lores et al. 2020</w:t>
            </w:r>
          </w:p>
          <w:p w14:paraId="018224F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CFAC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2BEF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A12FB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AF812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FA85B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ó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  <w:p w14:paraId="44E8A16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86050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7ABD7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C48B9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2B697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798C4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lz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3F07C41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FB15C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7E4D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77BBE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selman et al. 2014</w:t>
            </w:r>
          </w:p>
          <w:p w14:paraId="0A70214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BA4A0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B704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36616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44620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ebert, 1994</w:t>
            </w:r>
          </w:p>
          <w:p w14:paraId="0271485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47C3" w14:paraId="03DA3779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A1B4D9C" w14:textId="77777777" w:rsidR="00E247C3" w:rsidRDefault="001442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dugesi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rnald</w:t>
            </w:r>
          </w:p>
        </w:tc>
        <w:tc>
          <w:tcPr>
            <w:tcW w:w="2610" w:type="dxa"/>
          </w:tcPr>
          <w:p w14:paraId="547D0CD9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e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salvipuberulin</w:t>
            </w:r>
            <w:proofErr w:type="spellEnd"/>
          </w:p>
          <w:p w14:paraId="5C62BCF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F9462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04EC8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F2F73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03FD8F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e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</w:t>
            </w:r>
          </w:p>
          <w:p w14:paraId="3723305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0247D4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E8A822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 and stems</w:t>
            </w:r>
          </w:p>
        </w:tc>
        <w:tc>
          <w:tcPr>
            <w:tcW w:w="3660" w:type="dxa"/>
          </w:tcPr>
          <w:p w14:paraId="02AF1E5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ale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para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vae. Leaf-disk choice tes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e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(AI 6.49%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salvipuberu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I 14.94%)</w:t>
            </w:r>
          </w:p>
          <w:p w14:paraId="132B5D6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AAE69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ity against influenza virus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.6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 and 9.4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. </w:t>
            </w:r>
          </w:p>
        </w:tc>
        <w:tc>
          <w:tcPr>
            <w:tcW w:w="2415" w:type="dxa"/>
          </w:tcPr>
          <w:p w14:paraId="145C820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feedant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x, %) </w:t>
            </w:r>
          </w:p>
          <w:p w14:paraId="3BF5EEB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D4941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42F30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71385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8C412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zole</w:t>
            </w:r>
            <w:proofErr w:type="spellEnd"/>
          </w:p>
        </w:tc>
        <w:tc>
          <w:tcPr>
            <w:tcW w:w="1785" w:type="dxa"/>
          </w:tcPr>
          <w:p w14:paraId="16ACF2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</w:tc>
      </w:tr>
      <w:tr w:rsidR="00E247C3" w14:paraId="4859AD32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58EC916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. elegan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2610" w:type="dxa"/>
          </w:tcPr>
          <w:p w14:paraId="31C550AC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alcoholic extract</w:t>
            </w:r>
          </w:p>
          <w:p w14:paraId="79B49DB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1451E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96B04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F692A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65D7B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11F575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alcoholic extract</w:t>
            </w:r>
          </w:p>
          <w:p w14:paraId="6E0238C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49421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79933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11B8E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EECBB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0ABB0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B592D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CF551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0121E9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queous extract</w:t>
            </w:r>
          </w:p>
          <w:p w14:paraId="357EC27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F6E2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4A63D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E3F5A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5418B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458A9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E26F5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D7189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D6BEDC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  <w:p w14:paraId="6B64B04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CB49A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D5EFA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588F6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o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; 5-O-(6-rhamnosylglucoside)-7-hydroxy-4´-methoxyflavanone</w:t>
            </w:r>
          </w:p>
          <w:p w14:paraId="4B82F85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D7D0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alcoholic extract and fractions</w:t>
            </w:r>
            <w: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, ethyl acetate, methanol, n-butanol)</w:t>
            </w:r>
          </w:p>
          <w:p w14:paraId="3B32D04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6C55E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ate and methanol extracts </w:t>
            </w:r>
          </w:p>
          <w:p w14:paraId="02288EA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8F49F2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eaves and flowers</w:t>
            </w:r>
          </w:p>
          <w:p w14:paraId="0B8ADE9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89E02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6A2DA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677EC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77308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s</w:t>
            </w:r>
          </w:p>
          <w:p w14:paraId="318C45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4BEB5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490ABA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15AB9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6480B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ABDE6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7FE60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A8F88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F54412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2E53EEF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02B73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3AC79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08B2B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BC16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AF83C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60196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BC4F2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355C0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 and flowers</w:t>
            </w:r>
          </w:p>
          <w:p w14:paraId="6217DEE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CFB29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022C4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  <w:p w14:paraId="656A9F0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64931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6B72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2405C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FF42F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s</w:t>
            </w:r>
          </w:p>
        </w:tc>
        <w:tc>
          <w:tcPr>
            <w:tcW w:w="3660" w:type="dxa"/>
          </w:tcPr>
          <w:p w14:paraId="7FB7FD9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Anxiolytic effect in male ICR mice (250-2000 mg/kg, p.o.). Light-dark test</w:t>
            </w:r>
          </w:p>
          <w:p w14:paraId="5088E61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depressant effect in male ICR mice (125-2000 mg/kg).  Forced swimming test</w:t>
            </w:r>
          </w:p>
          <w:p w14:paraId="2EEF146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EDD74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67C8C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epressant effect in male Sprague-Dawley rats (3.12-5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Forced swimming test</w:t>
            </w:r>
          </w:p>
          <w:p w14:paraId="4F8E774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xiolytic effect in male Sprague-Dawley rats (3.12-5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Elevated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-maze</w:t>
            </w:r>
          </w:p>
          <w:p w14:paraId="2782915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and memory by using active and passive avoidance paradigms</w:t>
            </w:r>
          </w:p>
          <w:p w14:paraId="570FB44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845F5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DPPH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NO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414B3C8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5D639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iabetic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be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5FC2E80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 α-glucosid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pancreatic lip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34B5F4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31CB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C208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BAC31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arvicidal effect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des albopictus</w:t>
            </w:r>
          </w:p>
          <w:p w14:paraId="64DA4AC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.4 ppm)</w:t>
            </w:r>
          </w:p>
          <w:p w14:paraId="25747C5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D284E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4131F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epressant effect (15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. Forced swimming test</w:t>
            </w:r>
          </w:p>
          <w:p w14:paraId="0B2786D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6D840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6D963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2832C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hypertensive activit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v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CR albino mice ICR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ci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 AG II (0.5-2.0 g 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v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E31C5D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809A4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hypertensive activity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</w:p>
          <w:p w14:paraId="0EAA34C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 I-converting enzyme (ACE) inhibition model. Inhibition of 63% and 77.1% respectively at a concentration of 3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.</w:t>
            </w:r>
            <w:proofErr w:type="spellEnd"/>
          </w:p>
          <w:p w14:paraId="32B7CAF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 similar to the positive control </w:t>
            </w:r>
          </w:p>
          <w:p w14:paraId="4FF1B48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6A685B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azepam (1.0 mg/kg)</w:t>
            </w:r>
          </w:p>
          <w:p w14:paraId="3D658B7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A3111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ramine (10 mg/kg)</w:t>
            </w:r>
          </w:p>
          <w:p w14:paraId="39D486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26F4E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8D9E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0E2AF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 mg/kg)</w:t>
            </w:r>
          </w:p>
          <w:p w14:paraId="449436A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ramine (12.5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kg)</w:t>
            </w:r>
          </w:p>
          <w:p w14:paraId="050273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27EB3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zepam (1 mg/kg) </w:t>
            </w:r>
          </w:p>
          <w:p w14:paraId="7877ECC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C29C6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F6F1A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A1BC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D6FCF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B28C2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corbic acid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Gallic acid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4B7B5D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: α-glucosid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α-amyl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pancreatic lip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6C8EF9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9C944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62F13D8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D19CA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72EF1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4AD89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pra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 mg/kg)</w:t>
            </w:r>
          </w:p>
          <w:p w14:paraId="4164CCA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0C502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6AC8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D66E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825C6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artan (10 mg/kg)</w:t>
            </w:r>
          </w:p>
          <w:p w14:paraId="2620A2A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0BDCF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27FD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2DD84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inopril (0.02 mg/mL)</w:t>
            </w:r>
          </w:p>
        </w:tc>
        <w:tc>
          <w:tcPr>
            <w:tcW w:w="1785" w:type="dxa"/>
          </w:tcPr>
          <w:p w14:paraId="01CE089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errera-Ruiz et al. 2006</w:t>
            </w:r>
          </w:p>
          <w:p w14:paraId="582B32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45450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756D3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EBAAC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02647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 et al. 2006</w:t>
            </w:r>
          </w:p>
          <w:p w14:paraId="75D3EA9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DC5F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40035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CC93D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518A2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2D160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B44A3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90EBA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AE9D7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eira et al. 2018</w:t>
            </w:r>
          </w:p>
          <w:p w14:paraId="10DCF3F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883A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4B400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E4BAD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DFAF1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4C733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ED2D3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EBA8B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B3336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hew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pp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  <w:p w14:paraId="62C759C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CCB21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D9D58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Cortazar et al. 2013</w:t>
            </w:r>
          </w:p>
          <w:p w14:paraId="3EE28C5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2DD03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9907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AF4A7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ménez-Ferrer et al. 2010 </w:t>
            </w:r>
          </w:p>
          <w:p w14:paraId="40C9B16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A73F9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3E694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ierrez-Román et al.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247C3" w14:paraId="26292B07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3356404A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rinac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  <w:p w14:paraId="0EED2AA8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3B8A255B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DC7E1FC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queous extract</w:t>
            </w:r>
          </w:p>
          <w:p w14:paraId="383556C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4F5FD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1CC0DB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1F4DE1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FB6CA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85350B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5094B4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65A69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B49B96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C1B443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2D686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0AE6D9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46EBD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D2B594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8CCF1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F2C8B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0B7A23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596036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CCED1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B0F775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ifari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245" w:type="dxa"/>
          </w:tcPr>
          <w:p w14:paraId="5612047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eri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s</w:t>
            </w:r>
          </w:p>
        </w:tc>
        <w:tc>
          <w:tcPr>
            <w:tcW w:w="3660" w:type="dxa"/>
          </w:tcPr>
          <w:p w14:paraId="0C42359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bacterial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8.50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1.06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lla typhimurium, Escherichia coli, Pseudomonas aerugino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8.5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30E3B4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PPH (17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Ferric reducing power (59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TBARS (42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β-carotene bleaching inhibition (153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4048B0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555D0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Anti-inflammatory: NO radical production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EDEFA8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3E329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epG2 (G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7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7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CF-7 (G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9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NCI-H460 (G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9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C267B2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ytotoxicity to non-tumor cell: PLP2 growth inhibition (G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9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B4F73E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1DBAE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ffect on reducing hepatic steatosis.</w:t>
            </w:r>
          </w:p>
          <w:p w14:paraId="59974DC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ion the lipid accumulation and the triglyceride level in HL7702 cells </w:t>
            </w:r>
          </w:p>
          <w:p w14:paraId="1C8F0DA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70AA08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am-positive: Nisin (MIC &lt; 0.63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DBCEFA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-negative: (MIC 0.5, 1.0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4428B4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E5B95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0458A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corbic acid (6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8CA104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tyl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nis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; Trolox 23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Trolox (41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ADE64A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xamethason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0C9439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331D0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pticine 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; 2.0; 1.0.0; 1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</w:p>
          <w:p w14:paraId="27EC495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C74FC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4B3FD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DD9CD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D777C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group, curcumin</w:t>
            </w:r>
          </w:p>
        </w:tc>
        <w:tc>
          <w:tcPr>
            <w:tcW w:w="1785" w:type="dxa"/>
          </w:tcPr>
          <w:p w14:paraId="091A7DF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fonso et al. 2019a</w:t>
            </w:r>
          </w:p>
          <w:p w14:paraId="585E0AA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CC41F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0ADC7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B8D59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E6CE3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81A49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95015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60319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5ADA9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8105A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C20C4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5E571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3ED50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7F740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937F3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8379A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DEE97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AE4B7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9330D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C64D1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et al.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  <w:p w14:paraId="7987B3F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109B7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3FEC075E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4647C9E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greggi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. Gray</w:t>
            </w:r>
          </w:p>
          <w:p w14:paraId="6E0D8167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172A3B9D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4A3DBECA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3DCD3389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043ED4AE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7971DCBE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  <w:p w14:paraId="202E5472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2610" w:type="dxa"/>
          </w:tcPr>
          <w:p w14:paraId="2C6A50CA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 extract</w:t>
            </w:r>
          </w:p>
          <w:p w14:paraId="05AA11C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78C23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BF269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389006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gre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  <w:p w14:paraId="67FA2B4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5BB27E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xtract</w:t>
            </w:r>
          </w:p>
          <w:p w14:paraId="6FDB41D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7AE76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0BF06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114ED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098DC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8FF93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57524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FC04E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53B6C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96D87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FC0D1A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  <w:p w14:paraId="0C8F622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B66057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</w:tc>
        <w:tc>
          <w:tcPr>
            <w:tcW w:w="1245" w:type="dxa"/>
          </w:tcPr>
          <w:p w14:paraId="369ADD7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  <w:p w14:paraId="6E2E315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28732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D7A71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330A0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  <w:p w14:paraId="6814B07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C2C41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E9475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6211F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592B1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D802A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EB8C7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7FD4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3D77E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2D6F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09030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C734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24122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  <w:p w14:paraId="12D9A76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F7111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3660" w:type="dxa"/>
          </w:tcPr>
          <w:p w14:paraId="1B56E1C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Halo of inhibition (1 mm)</w:t>
            </w:r>
          </w:p>
          <w:p w14:paraId="6F1FEA3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68AA1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527FC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ubti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isk)</w:t>
            </w:r>
          </w:p>
          <w:p w14:paraId="3FFD21C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14:paraId="6D05AE60" w14:textId="4A5FF01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NO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</w:t>
            </w:r>
            <w:r w:rsidR="00E35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 w:rsidR="00E35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DFF85F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C366E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50077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3AF54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iabetic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bes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ies:</w:t>
            </w:r>
          </w:p>
          <w:p w14:paraId="56E0CCE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ed α-glucosid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α-amyl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pancreatic lip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922B76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E1D3D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87A8A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F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.3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CT11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5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445E038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icillin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cefotaxime 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vancomycin 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</w:p>
          <w:p w14:paraId="65BB463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81677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6B6B6F5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9B230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ic acid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419C069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ic acid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9B554B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7F374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rbose: α-glucosid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α-amyl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pancreatic lipas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779BB3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0F63C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rubicin: MCF-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.6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HCT11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8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785" w:type="dxa"/>
          </w:tcPr>
          <w:p w14:paraId="4D73916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ero et al. 2005</w:t>
            </w:r>
          </w:p>
          <w:p w14:paraId="659CDFA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E3DB47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41BB3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B7C90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wahara et al. 2004</w:t>
            </w:r>
          </w:p>
          <w:p w14:paraId="79A702A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ira et al. 2018</w:t>
            </w:r>
          </w:p>
          <w:p w14:paraId="171DB1F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40F66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3A4EB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EADF9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91136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A224F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70192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82B53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6E6E4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8939D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7DA33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za et al. 2021</w:t>
            </w:r>
          </w:p>
        </w:tc>
      </w:tr>
      <w:tr w:rsidR="00E247C3" w14:paraId="0A1C1788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CE3816E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erbac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1EE94276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salviarin</w:t>
            </w:r>
            <w:proofErr w:type="spellEnd"/>
          </w:p>
          <w:p w14:paraId="75A7791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  <w:p w14:paraId="34DE3BFB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  <w:p w14:paraId="4CAFDC2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</w:p>
          <w:p w14:paraId="119CD6E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EDFC04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EA0EF3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β,10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xysalviarin</w:t>
            </w:r>
            <w:proofErr w:type="spellEnd"/>
          </w:p>
          <w:p w14:paraId="6A4C76E3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79D0F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532A50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huanin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-F</w:t>
            </w:r>
          </w:p>
          <w:p w14:paraId="1F8B25F1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3B511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A29E38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hua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  <w:p w14:paraId="379CB36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9AF67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EF2096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hua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</w:t>
            </w:r>
          </w:p>
          <w:p w14:paraId="70C1C1A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3009F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FB9210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hua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1245" w:type="dxa"/>
          </w:tcPr>
          <w:p w14:paraId="3B1F4C4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</w:tc>
        <w:tc>
          <w:tcPr>
            <w:tcW w:w="3660" w:type="dxa"/>
          </w:tcPr>
          <w:p w14:paraId="3ABDF8D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amoeba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0.4 µM)</w:t>
            </w:r>
          </w:p>
          <w:p w14:paraId="24FF262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681AF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iardia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3DF12F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E6EE7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0957EEB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8.9 µM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D6D395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323DC98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4.8-204.5 µM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8.6-221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768EA6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F456C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7.6 µM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6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EB17AA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BAAC7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25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1.8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SKLU-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.9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976FE4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05308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A-induced ear edema model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ar). Male CD-1 mice</w:t>
            </w:r>
          </w:p>
          <w:p w14:paraId="03244D6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2B9C9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ronid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 µM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 µM)</w:t>
            </w:r>
          </w:p>
          <w:p w14:paraId="4C7B9FB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 µM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8 µM)</w:t>
            </w:r>
          </w:p>
          <w:p w14:paraId="3DABD99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C878F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D4504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196DE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99AE7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C65DD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0A4A1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C9E1B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E5500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3CAE0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ED424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152BD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rhodam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  <w:p w14:paraId="103F7C7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97E01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7D996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omethacin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ear</w:t>
            </w:r>
          </w:p>
          <w:p w14:paraId="1473727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FB1BD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67F46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3E18D3F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lz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5988607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E9250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3F0E3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10E0B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89C80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CBEF4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A6D00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88867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9AA9B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tista et al. 2012</w:t>
            </w:r>
          </w:p>
          <w:p w14:paraId="126CC2D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7AABC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0E306D62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2BF7F2A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irsu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Jacq.</w:t>
            </w:r>
          </w:p>
        </w:tc>
        <w:tc>
          <w:tcPr>
            <w:tcW w:w="2610" w:type="dxa"/>
          </w:tcPr>
          <w:p w14:paraId="377E6864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llandiol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0777A12B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rsutolid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-D</w:t>
            </w:r>
          </w:p>
        </w:tc>
        <w:tc>
          <w:tcPr>
            <w:tcW w:w="1245" w:type="dxa"/>
          </w:tcPr>
          <w:p w14:paraId="136EA41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 and flowers</w:t>
            </w:r>
          </w:p>
        </w:tc>
        <w:tc>
          <w:tcPr>
            <w:tcW w:w="3660" w:type="dxa"/>
          </w:tcPr>
          <w:p w14:paraId="169B074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R: Cancer cell line breast (MCF-7) </w:t>
            </w:r>
          </w:p>
          <w:p w14:paraId="5472728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MCF-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-10 at 2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 </w:t>
            </w:r>
          </w:p>
          <w:p w14:paraId="45A1639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 =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ine/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 in the presence of compound.</w:t>
            </w:r>
          </w:p>
        </w:tc>
        <w:tc>
          <w:tcPr>
            <w:tcW w:w="2415" w:type="dxa"/>
          </w:tcPr>
          <w:p w14:paraId="5B756B1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rpine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429970A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138270D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cano et al. 2020</w:t>
            </w:r>
          </w:p>
        </w:tc>
      </w:tr>
      <w:tr w:rsidR="00E247C3" w14:paraId="55647184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72E10AAF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hispanic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610" w:type="dxa"/>
          </w:tcPr>
          <w:p w14:paraId="3E63E3B8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ntial oil</w:t>
            </w:r>
          </w:p>
          <w:p w14:paraId="1923E55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21BF6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B89DD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8D4A7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6F1BA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8601F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05F7B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FDB81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8B5D0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7CFB9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F, I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hautriwa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ctone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chotricunea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  <w:p w14:paraId="64CC70B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0E45A0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91D6B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ihisp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ihisp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-2-O-β-D-3-keto-glucopyranoside</w:t>
            </w:r>
          </w:p>
          <w:p w14:paraId="1DE781FA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72169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D925E7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Methanol 70% extract </w:t>
            </w:r>
          </w:p>
          <w:p w14:paraId="698FC53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8EA973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077705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xane extract</w:t>
            </w:r>
          </w:p>
        </w:tc>
        <w:tc>
          <w:tcPr>
            <w:tcW w:w="1245" w:type="dxa"/>
          </w:tcPr>
          <w:p w14:paraId="286DD74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</w:t>
            </w:r>
          </w:p>
          <w:p w14:paraId="18E89E2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0906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5C99F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8BF5C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605A4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73921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B71B8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A6AD0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47DF5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5026F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F365B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92CA3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658A6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7BA87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FB0AF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E16E5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53D98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CDC22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9D1F8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CFC9C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eds</w:t>
            </w:r>
          </w:p>
          <w:p w14:paraId="4C7C863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35212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44B73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3660" w:type="dxa"/>
          </w:tcPr>
          <w:p w14:paraId="7435BD1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Antifungal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ergillus fumig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88.9 %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enicill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pans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84.4 %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il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x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%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il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ctig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.9% </w:t>
            </w:r>
          </w:p>
          <w:p w14:paraId="4CA38B1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1C080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ecticidal 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ig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150 µg/insect</w:t>
            </w:r>
          </w:p>
          <w:p w14:paraId="036D25D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.49 µg/insect on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tar larvae by topical application, 72 h)</w:t>
            </w:r>
          </w:p>
          <w:p w14:paraId="0D50E05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BBA83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tective effect against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duced cardiomyocyte injury at 100 µM</w:t>
            </w:r>
          </w:p>
          <w:p w14:paraId="2431702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viability (85.17 %; 79.80 % and 73.26 %)</w:t>
            </w:r>
          </w:p>
          <w:p w14:paraId="17A8026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</w:p>
          <w:p w14:paraId="2370DD6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urotrophic activity: Enhanced the neurite outgrowth of NGF-mediated PC12 cells at a co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ration of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  <w:p w14:paraId="3BEB2DF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4EF2E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C9A57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DPPH (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 mg/mL)</w:t>
            </w:r>
          </w:p>
          <w:p w14:paraId="2DDEAC3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82755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DCEBB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431 (57.5% inhibition cells)</w:t>
            </w:r>
          </w:p>
        </w:tc>
        <w:tc>
          <w:tcPr>
            <w:tcW w:w="2415" w:type="dxa"/>
          </w:tcPr>
          <w:p w14:paraId="434AB1A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tato dextrose agar</w:t>
            </w:r>
          </w:p>
          <w:p w14:paraId="238E311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 mycelium growth inhibition)</w:t>
            </w:r>
          </w:p>
          <w:p w14:paraId="20FE9FB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411CB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F6B8D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one </w:t>
            </w:r>
          </w:p>
          <w:p w14:paraId="3B1F258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insect on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tar larvae by topical application, 72 h</w:t>
            </w:r>
          </w:p>
          <w:p w14:paraId="34F019D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1D21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shi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A (82.09%)</w:t>
            </w:r>
          </w:p>
          <w:p w14:paraId="4A95736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78297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DC13F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F70B7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7F2C5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54D5FA1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E7824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7D62F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4A65A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2AECA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HA (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 mg/mL)</w:t>
            </w:r>
          </w:p>
          <w:p w14:paraId="4EC45CA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22C0F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5299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plat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 mg/mL)</w:t>
            </w:r>
          </w:p>
        </w:tc>
        <w:tc>
          <w:tcPr>
            <w:tcW w:w="1785" w:type="dxa"/>
          </w:tcPr>
          <w:p w14:paraId="59DF688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shaf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  <w:p w14:paraId="6AB9F0A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5279A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11077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57D19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118A7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et al. 2021</w:t>
            </w:r>
          </w:p>
          <w:p w14:paraId="44FAD36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8DB34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24350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129C1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FAFCB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et al. 2019</w:t>
            </w:r>
          </w:p>
          <w:p w14:paraId="7BBCE02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F0077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5A5AC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59979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19CCF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et al. 2018b</w:t>
            </w:r>
          </w:p>
          <w:p w14:paraId="13D9917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CADC19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E7BAE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F9367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AB15D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trovic et al.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971FC8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F1809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icsá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1</w:t>
            </w:r>
          </w:p>
          <w:p w14:paraId="6FDEE78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74EBE566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963C892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involucra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av.</w:t>
            </w:r>
          </w:p>
          <w:p w14:paraId="541246EE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lightGray"/>
              </w:rPr>
            </w:pPr>
          </w:p>
        </w:tc>
        <w:tc>
          <w:tcPr>
            <w:tcW w:w="2610" w:type="dxa"/>
          </w:tcPr>
          <w:p w14:paraId="5C37F3A6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volucra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  <w:p w14:paraId="698B035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0B165E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gidiol</w:t>
            </w:r>
            <w:proofErr w:type="spellEnd"/>
          </w:p>
        </w:tc>
        <w:tc>
          <w:tcPr>
            <w:tcW w:w="1245" w:type="dxa"/>
          </w:tcPr>
          <w:p w14:paraId="6565C2C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0BED3F3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U251 at 25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6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79E869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9EC48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0E6F95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7F8473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riamycin 0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785" w:type="dxa"/>
          </w:tcPr>
          <w:p w14:paraId="3AD0BCE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tos-Brito et al. 2021</w:t>
            </w:r>
          </w:p>
        </w:tc>
      </w:tr>
      <w:tr w:rsidR="00E247C3" w14:paraId="52331B86" w14:textId="77777777" w:rsidTr="00E247C3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8CC6115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keerli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73B5332D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  <w:p w14:paraId="0979294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83254C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EC108C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linolide</w:t>
            </w:r>
            <w:proofErr w:type="spellEnd"/>
          </w:p>
          <w:p w14:paraId="344376B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2D481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340B8D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ABEE9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ED3D45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orm extract</w:t>
            </w:r>
          </w:p>
        </w:tc>
        <w:tc>
          <w:tcPr>
            <w:tcW w:w="1245" w:type="dxa"/>
          </w:tcPr>
          <w:p w14:paraId="2C546A3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rial parts </w:t>
            </w:r>
          </w:p>
        </w:tc>
        <w:tc>
          <w:tcPr>
            <w:tcW w:w="3660" w:type="dxa"/>
          </w:tcPr>
          <w:p w14:paraId="3D7C8EC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secticidal activ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in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.2 mg/L)</w:t>
            </w:r>
          </w:p>
          <w:p w14:paraId="6E7D983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44895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  <w:p w14:paraId="575573B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444A2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DCC55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8C071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93 mg/kg)</w:t>
            </w:r>
          </w:p>
          <w:p w14:paraId="20F86DF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. Male CD-1 mice (10-200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Writhing test</w:t>
            </w:r>
          </w:p>
          <w:p w14:paraId="75A0A06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-inflammatory. TPA (84.96% inhibition)</w:t>
            </w:r>
          </w:p>
          <w:p w14:paraId="2E36AEA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D6A2F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arthritic</w:t>
            </w:r>
            <w: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vine serum protein denaturation method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.7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7F36D25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752F5F8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713A7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DD323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dant index of 50% </w:t>
            </w:r>
          </w:p>
          <w:p w14:paraId="67DC1DE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7504E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ke</w:t>
            </w:r>
            <w:proofErr w:type="spellEnd"/>
          </w:p>
          <w:p w14:paraId="5E4A232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roxen (100 mg/kg)</w:t>
            </w:r>
          </w:p>
          <w:p w14:paraId="5D32839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EEA66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metha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F72648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87885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86C17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lofenac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.43</w:t>
            </w:r>
            <w: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0B87A6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3C6D2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0935343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vala-Gómez et al. 2021</w:t>
            </w:r>
          </w:p>
          <w:p w14:paraId="591FCAE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B9273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  <w:p w14:paraId="612139A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2AD6DA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5432B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29DC1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rano-Vega et al.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7EE0B4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5D4717B4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DB3CC22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eucanth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av.</w:t>
            </w:r>
          </w:p>
        </w:tc>
        <w:tc>
          <w:tcPr>
            <w:tcW w:w="2610" w:type="dxa"/>
          </w:tcPr>
          <w:p w14:paraId="45AAEFC5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leucantholide</w:t>
            </w:r>
            <w:proofErr w:type="spellEnd"/>
          </w:p>
          <w:p w14:paraId="49BD33F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7FEEB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F6983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leucanth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3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xyisopuberu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e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  <w:p w14:paraId="473B0C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49B818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ansalvia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and J</w:t>
            </w:r>
          </w:p>
          <w:p w14:paraId="0A28501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95D80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8E460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22976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16F7C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2B5678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lvileuca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  <w:p w14:paraId="2AA10BA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48687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DBBD6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FDBFC1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  <w:p w14:paraId="18B236D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EDB26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E15E3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viandul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</w:t>
            </w:r>
          </w:p>
          <w:p w14:paraId="14E89DE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AFD8D2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2C1D689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4224A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84CC3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9A76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C2D7A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</w:tcPr>
          <w:p w14:paraId="19D76EF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CT116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BT474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0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epG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7.3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Μ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8C7EE8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16051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etyl cholinesterase inhibitory activity</w:t>
            </w:r>
          </w:p>
          <w:p w14:paraId="4CCCF8D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.55; 32.2; 22.1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Μ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E72917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4361C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0A667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urotrophic activities on PC12 cells</w:t>
            </w:r>
          </w:p>
          <w:p w14:paraId="2A09709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ifferentiation rate 9.52 %) </w:t>
            </w:r>
          </w:p>
          <w:p w14:paraId="4730514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AA05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99466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2E3CC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DD641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Cytotoxic activity against A549 and HT-29 cells with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s of 5.23</w:t>
            </w:r>
          </w:p>
          <w:p w14:paraId="1755DE7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1.8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, respectively</w:t>
            </w:r>
          </w:p>
          <w:p w14:paraId="5444245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33F94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hibitory activity of the enzyme</w:t>
            </w:r>
          </w:p>
          <w:p w14:paraId="45EEC51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yrylcholinesteras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60 µg/mL)</w:t>
            </w:r>
          </w:p>
          <w:p w14:paraId="740B512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352A8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trypanosom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 agains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ypanosoma bruce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72 µg/mL)</w:t>
            </w:r>
          </w:p>
        </w:tc>
        <w:tc>
          <w:tcPr>
            <w:tcW w:w="2415" w:type="dxa"/>
          </w:tcPr>
          <w:p w14:paraId="1FAE0D8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sp90 luciferase refolding</w:t>
            </w:r>
          </w:p>
          <w:p w14:paraId="734AF2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47EFA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C0B63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5B1C890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C161A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CC1F8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E2728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r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w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  <w:p w14:paraId="04519CB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ifferentiation rate 18.43 %)</w:t>
            </w:r>
          </w:p>
          <w:p w14:paraId="49F6A86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A70B3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657B9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4253E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.i.</w:t>
            </w:r>
            <w:proofErr w:type="spellEnd"/>
          </w:p>
          <w:p w14:paraId="049A744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6C999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4C499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AFC74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pezil</w:t>
            </w:r>
          </w:p>
          <w:p w14:paraId="647CA2B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6 µg/mL)</w:t>
            </w:r>
          </w:p>
          <w:p w14:paraId="1C7B41F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9E616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tamidine (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017 µg/mL), suramin ((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58 µg/mL), eflornithine (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27 µg/mL)</w:t>
            </w:r>
          </w:p>
        </w:tc>
        <w:tc>
          <w:tcPr>
            <w:tcW w:w="1785" w:type="dxa"/>
          </w:tcPr>
          <w:p w14:paraId="3A0B302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Jia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 al. 2016</w:t>
            </w:r>
          </w:p>
          <w:p w14:paraId="5A43983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346C5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2C71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1AD5A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844C8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799CF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8836A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  <w:p w14:paraId="06A58CF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1DD9F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3EAFD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ECBB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D9430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EDFC4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oyagi et al. 2008</w:t>
            </w:r>
          </w:p>
          <w:p w14:paraId="64F4E0C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5F0A3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18432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D571E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l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21</w:t>
            </w:r>
          </w:p>
          <w:p w14:paraId="467FAE5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50308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62544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oyagi et al. 2014)</w:t>
            </w:r>
          </w:p>
        </w:tc>
      </w:tr>
      <w:tr w:rsidR="00E247C3" w14:paraId="6C1C067C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B654948" w14:textId="77777777" w:rsidR="00E247C3" w:rsidRDefault="0014429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lineat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47B9106B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0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salviarin</w:t>
            </w:r>
            <w:proofErr w:type="spellEnd"/>
          </w:p>
        </w:tc>
        <w:tc>
          <w:tcPr>
            <w:tcW w:w="1245" w:type="dxa"/>
          </w:tcPr>
          <w:p w14:paraId="21B7BA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8353F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</w:tcPr>
          <w:p w14:paraId="69387E1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feedant activity agains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</w:tc>
        <w:tc>
          <w:tcPr>
            <w:tcW w:w="2415" w:type="dxa"/>
          </w:tcPr>
          <w:p w14:paraId="37496ED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dant index of 50% </w:t>
            </w:r>
          </w:p>
        </w:tc>
        <w:tc>
          <w:tcPr>
            <w:tcW w:w="1785" w:type="dxa"/>
          </w:tcPr>
          <w:p w14:paraId="172E73C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</w:tr>
      <w:tr w:rsidR="00E247C3" w14:paraId="4A4CF475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A31AC8D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lissodor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Lag.</w:t>
            </w:r>
          </w:p>
        </w:tc>
        <w:tc>
          <w:tcPr>
            <w:tcW w:w="2610" w:type="dxa"/>
          </w:tcPr>
          <w:p w14:paraId="2EB5471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4-dihydro-3,4-epoxy-melissodoric acid methyl ester acetate; Acetoxy-7α-hydroxy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lerodan-3,13-dien-18,19:16,15-diolide</w:t>
            </w:r>
          </w:p>
        </w:tc>
        <w:tc>
          <w:tcPr>
            <w:tcW w:w="1245" w:type="dxa"/>
          </w:tcPr>
          <w:p w14:paraId="7B75C54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</w:tcPr>
          <w:p w14:paraId="701D1E6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activity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</w:tc>
        <w:tc>
          <w:tcPr>
            <w:tcW w:w="2415" w:type="dxa"/>
          </w:tcPr>
          <w:p w14:paraId="28248D3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dant index of 50%</w:t>
            </w:r>
          </w:p>
        </w:tc>
        <w:tc>
          <w:tcPr>
            <w:tcW w:w="1785" w:type="dxa"/>
          </w:tcPr>
          <w:p w14:paraId="1D4A668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</w:tr>
      <w:tr w:rsidR="00E247C3" w14:paraId="793AD671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054B000E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icrophyll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Kunth</w:t>
            </w:r>
            <w:proofErr w:type="spellEnd"/>
          </w:p>
        </w:tc>
        <w:tc>
          <w:tcPr>
            <w:tcW w:w="2610" w:type="dxa"/>
          </w:tcPr>
          <w:p w14:paraId="294DBA81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s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12-methylether</w:t>
            </w:r>
          </w:p>
          <w:p w14:paraId="25F8C127" w14:textId="5C9A2526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8FFA66" w14:textId="77777777" w:rsidR="00E35248" w:rsidRDefault="00E352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16CA4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yllandiol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microphy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vimicrophy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  <w:p w14:paraId="42BB805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3719D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oil</w:t>
            </w:r>
          </w:p>
          <w:p w14:paraId="12E81D1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B09AB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 extract</w:t>
            </w:r>
          </w:p>
          <w:p w14:paraId="2B2D95B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D5389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E7D72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361A7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anol extract (95%)</w:t>
            </w:r>
          </w:p>
        </w:tc>
        <w:tc>
          <w:tcPr>
            <w:tcW w:w="1245" w:type="dxa"/>
          </w:tcPr>
          <w:p w14:paraId="4FA2D1A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  <w:p w14:paraId="3452B06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45BE4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A25EE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1E751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7FCD2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4252B5" w14:textId="77777777" w:rsidR="00E35248" w:rsidRDefault="00E35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C48DA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  <w:p w14:paraId="4B7A823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E2C70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  <w:p w14:paraId="57F96CB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CBC1C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D4E1D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E85E4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3660" w:type="dxa"/>
          </w:tcPr>
          <w:p w14:paraId="3374AE1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bacterial activity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8 µg/mL)</w:t>
            </w:r>
          </w:p>
          <w:p w14:paraId="1E47977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8AE51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2.2; 172.9; 187.2 µM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.3; 161.4; 215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A84291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28D02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oxidant activity β-carotene/linoleic acid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70 µg/mL)</w:t>
            </w:r>
          </w:p>
          <w:p w14:paraId="07C6A451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secticidal agains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ugiper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6 ppm) </w:t>
            </w:r>
          </w:p>
          <w:p w14:paraId="6A9A6EB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968AF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5F1FA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Neuroprotective effect in the memory i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rment evaluated in male albino rats Step-through passive avoidance (300 mg/kg, p.o.), Morris water maze (150 and 300 mg/kg, p.o.)</w:t>
            </w:r>
          </w:p>
          <w:p w14:paraId="274EC47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13D36E1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Cholinergic dysfunction via acetyl cholinesterase activity (150 and 300 mg/kg, p.o.)</w:t>
            </w:r>
          </w:p>
          <w:p w14:paraId="3133E51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E870A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Oxidative stress markers: catal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ity, reduced glutathione level and lipid peroxidation level (300 mg/kg, p.o.) </w:t>
            </w:r>
          </w:p>
          <w:p w14:paraId="2637AE6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2BAF6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3F46BB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furoxime sodium</w:t>
            </w:r>
          </w:p>
          <w:p w14:paraId="12D523E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CEEEE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B0885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nidazol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 µM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 µM); 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 µM);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18 µM)</w:t>
            </w:r>
          </w:p>
          <w:p w14:paraId="156B12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ol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14 µg/mL)</w:t>
            </w:r>
          </w:p>
          <w:p w14:paraId="47ABC8A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3CC2B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  <w:p w14:paraId="4A060A5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C6B59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315ED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1010A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ezep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 mg/kg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.p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65CD4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doğmuş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6</w:t>
            </w:r>
          </w:p>
          <w:p w14:paraId="724B652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75391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z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191B83E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A0851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1DCDF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727E8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a et al. 2012</w:t>
            </w:r>
          </w:p>
          <w:p w14:paraId="096DC59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40CCC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o-Asunción et al. 2016</w:t>
            </w:r>
          </w:p>
          <w:p w14:paraId="77FDA3B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7FB6F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9B272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youb et al. 2022</w:t>
            </w:r>
          </w:p>
        </w:tc>
      </w:tr>
      <w:tr w:rsidR="00E247C3" w14:paraId="2AED1120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14198DF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mexican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610" w:type="dxa"/>
          </w:tcPr>
          <w:p w14:paraId="2C928B8A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extract</w:t>
            </w:r>
          </w:p>
        </w:tc>
        <w:tc>
          <w:tcPr>
            <w:tcW w:w="1245" w:type="dxa"/>
          </w:tcPr>
          <w:p w14:paraId="0CFFEF8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5194989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/MB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/1.19 mg/mL)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/MB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75/9.50 mg/mL)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seudomonas aeruginos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C/MB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/9.50 mg/mL)</w:t>
            </w:r>
          </w:p>
          <w:p w14:paraId="4CAF639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, ferric reducing power, TBARS</w:t>
            </w:r>
          </w:p>
          <w:p w14:paraId="7F8CD6F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; 34.0; 26.2 µg/mL)</w:t>
            </w:r>
          </w:p>
          <w:p w14:paraId="5920DC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B777F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81D5F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-inflammatory activity: NO production inhibition</w:t>
            </w:r>
          </w:p>
          <w:p w14:paraId="60F9FDAE" w14:textId="5D9C9F5A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epG2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2.4 µg/mL); HeLa (EC</w:t>
            </w:r>
            <w:r w:rsidR="00E35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 w:rsidR="00E35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µg/mL); MCF-7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6.2 µg/mL)</w:t>
            </w:r>
          </w:p>
          <w:p w14:paraId="7185E8B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93D423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sin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3/0.63 mg/mL)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0/1.0 mg/mL)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aeruginos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/1.0 mg/mL)</w:t>
            </w:r>
          </w:p>
          <w:p w14:paraId="7E2134E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ic acid, b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lated hydroxy anisole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; 16.1; 23.0 µg/mL)</w:t>
            </w:r>
          </w:p>
          <w:p w14:paraId="5AF8743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amethason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 µg/mL)</w:t>
            </w:r>
          </w:p>
          <w:p w14:paraId="088F2F3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pticine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; 2.0; 1.0 µg/mL)</w:t>
            </w:r>
          </w:p>
        </w:tc>
        <w:tc>
          <w:tcPr>
            <w:tcW w:w="1785" w:type="dxa"/>
          </w:tcPr>
          <w:p w14:paraId="7813CEA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onso et al. 2019b</w:t>
            </w:r>
          </w:p>
        </w:tc>
      </w:tr>
      <w:tr w:rsidR="00E247C3" w14:paraId="1940AA9F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3B6D4B6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olystach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av.</w:t>
            </w:r>
          </w:p>
        </w:tc>
        <w:tc>
          <w:tcPr>
            <w:tcW w:w="2610" w:type="dxa"/>
          </w:tcPr>
          <w:p w14:paraId="780B2D05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olact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tachy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  <w:p w14:paraId="5FCB1007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32B616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801FCB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 extract</w:t>
            </w:r>
          </w:p>
          <w:p w14:paraId="1E50724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3C1AB5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D9453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41BA1C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8D773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22ADC1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7090D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7260A1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BF1BB0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A0103F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9C168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192A7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lvifi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; 15-epi-salvifiline A</w:t>
            </w:r>
          </w:p>
          <w:p w14:paraId="617FB12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278D8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tachy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; 15-epi-polystachyne G</w:t>
            </w:r>
          </w:p>
        </w:tc>
        <w:tc>
          <w:tcPr>
            <w:tcW w:w="1245" w:type="dxa"/>
          </w:tcPr>
          <w:p w14:paraId="6A6DB2E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0D747A7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8A21E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44A25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14DF9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D3553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77F36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C1452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87C73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F3143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35CB1B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1AAAF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1ED99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8E77B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932C4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166B4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1D265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553C0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eaves </w:t>
            </w:r>
          </w:p>
          <w:p w14:paraId="0FEE04D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3C431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E759F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</w:tcPr>
          <w:p w14:paraId="61726B6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9; 76.6 µM)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2; 83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D8F747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739A2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EC8D9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Neuroprotective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citotoxicity model (100 % protection at 0.1 µg/mL)</w:t>
            </w:r>
          </w:p>
          <w:p w14:paraId="020012F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E4BAB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v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chemia model. Male Wistar rats (90.4 % at 3 mg/k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v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CDCCE2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DDE22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oxidant. O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4.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8.9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ROO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4398AF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952AA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14:paraId="2B922B5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95D7A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Induced collagen (COL1A1) transcription at 0.27 µM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uman dermal fibroblasts</w:t>
            </w:r>
          </w:p>
          <w:p w14:paraId="3CCEB756" w14:textId="77777777" w:rsidR="00E35248" w:rsidRDefault="00E35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50701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imulated expression of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elastin gene at 25.6 µM</w:t>
            </w:r>
          </w:p>
          <w:p w14:paraId="5A7C365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15" w:type="dxa"/>
          </w:tcPr>
          <w:p w14:paraId="6A3C992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ronidazol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; 1.22 µM); Emetine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; 2.18 µM)</w:t>
            </w:r>
          </w:p>
          <w:p w14:paraId="31CCD4F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14145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veratrol (40 µM)</w:t>
            </w:r>
          </w:p>
          <w:p w14:paraId="0F5C9E4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2FDEE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865194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F46DB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521BBE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317BA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veratrol: O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0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O2-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2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ROO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6760C7F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E4784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E7B11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824D2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corbic acid (100 µM)</w:t>
            </w:r>
          </w:p>
        </w:tc>
        <w:tc>
          <w:tcPr>
            <w:tcW w:w="1785" w:type="dxa"/>
          </w:tcPr>
          <w:p w14:paraId="35D76E3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lz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  <w:p w14:paraId="24AB4C8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A2D09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2A42D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53459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eda-Ramírez et al. 2020</w:t>
            </w:r>
          </w:p>
          <w:p w14:paraId="50A0912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ECADE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D7532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9CC9E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FB074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53E10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EC8B0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9E824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F9C05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552A9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50B4C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343E24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utista et al. 2017</w:t>
            </w:r>
          </w:p>
        </w:tc>
      </w:tr>
      <w:tr w:rsidR="00E247C3" w14:paraId="46A5A88E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0DE4A6F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eflex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ornem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4ADA78C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-water extract</w:t>
            </w:r>
          </w:p>
          <w:p w14:paraId="3A57B50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C8550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D731A68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13C8BCF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6.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1706C1A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</w:tc>
        <w:tc>
          <w:tcPr>
            <w:tcW w:w="1785" w:type="dxa"/>
          </w:tcPr>
          <w:p w14:paraId="7940D12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nc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0</w:t>
            </w:r>
          </w:p>
        </w:tc>
      </w:tr>
      <w:tr w:rsidR="00E247C3" w14:paraId="6B9E12A3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C401724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reptan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Jacq.</w:t>
            </w:r>
          </w:p>
        </w:tc>
        <w:tc>
          <w:tcPr>
            <w:tcW w:w="2610" w:type="dxa"/>
          </w:tcPr>
          <w:p w14:paraId="21C4ABD4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α-epoxy-7-ketoroyleanone</w:t>
            </w:r>
          </w:p>
          <w:p w14:paraId="11009F23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E5C141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33B5A8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inone</w:t>
            </w:r>
            <w:proofErr w:type="spellEnd"/>
          </w:p>
        </w:tc>
        <w:tc>
          <w:tcPr>
            <w:tcW w:w="1245" w:type="dxa"/>
          </w:tcPr>
          <w:p w14:paraId="36CC95BE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3660" w:type="dxa"/>
          </w:tcPr>
          <w:p w14:paraId="61997E3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Bacillus ce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2.175 g/mL);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co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lut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2.175 g/mL)</w:t>
            </w:r>
          </w:p>
          <w:p w14:paraId="588B651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76B2C34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B. ce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0.870 g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. lut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0.870 g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0.435 g/mL)</w:t>
            </w:r>
          </w:p>
        </w:tc>
        <w:tc>
          <w:tcPr>
            <w:tcW w:w="2415" w:type="dxa"/>
          </w:tcPr>
          <w:p w14:paraId="42FB62E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tetracycline (MIC 0.93; 0.021 g/mL)</w:t>
            </w:r>
          </w:p>
          <w:p w14:paraId="410DEA3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DE556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tetracycline (MIC 0.93; 0.021; 0.021 g/mL)</w:t>
            </w:r>
          </w:p>
        </w:tc>
        <w:tc>
          <w:tcPr>
            <w:tcW w:w="1785" w:type="dxa"/>
          </w:tcPr>
          <w:p w14:paraId="658051E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tínez-Vázquez et al. 1998 </w:t>
            </w:r>
          </w:p>
          <w:p w14:paraId="06D3B95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79A94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5EDF0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68B3E1B8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A3DD8FF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rhyacophil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Fernald</w:t>
            </w:r>
          </w:p>
          <w:p w14:paraId="21BA8A20" w14:textId="77777777" w:rsidR="00E247C3" w:rsidRDefault="00E247C3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C51BF2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a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6β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salviarin</w:t>
            </w:r>
            <w:proofErr w:type="spellEnd"/>
          </w:p>
        </w:tc>
        <w:tc>
          <w:tcPr>
            <w:tcW w:w="1245" w:type="dxa"/>
          </w:tcPr>
          <w:p w14:paraId="371EE04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</w:tcPr>
          <w:p w14:paraId="368E1A7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  <w:p w14:paraId="0499526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8FBA5E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dant index of 50% </w:t>
            </w:r>
          </w:p>
        </w:tc>
        <w:tc>
          <w:tcPr>
            <w:tcW w:w="1785" w:type="dxa"/>
          </w:tcPr>
          <w:p w14:paraId="3917FF8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</w:tr>
      <w:tr w:rsidR="00E247C3" w14:paraId="5C0610A7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57E748B4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. semiatrata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Zucc.</w:t>
            </w:r>
          </w:p>
        </w:tc>
        <w:tc>
          <w:tcPr>
            <w:tcW w:w="2610" w:type="dxa"/>
          </w:tcPr>
          <w:p w14:paraId="5EDCFAB4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, ethyl acetate and methanol extracts</w:t>
            </w:r>
          </w:p>
          <w:p w14:paraId="5E8AB90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E877F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4F0A56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4C434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ABE0A4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9D3FEE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keto-neoclerodan-3,13-dien-18,19:15,16-diolide</w:t>
            </w:r>
          </w:p>
          <w:p w14:paraId="56AA43C8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F743F2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ifolidione</w:t>
            </w:r>
            <w:proofErr w:type="spellEnd"/>
          </w:p>
          <w:p w14:paraId="14F67129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5FE7F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53DAA8" w14:textId="77777777" w:rsidR="00E247C3" w:rsidRDefault="001442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atrin</w:t>
            </w:r>
            <w:proofErr w:type="spellEnd"/>
          </w:p>
          <w:p w14:paraId="72F841A2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FAE58E" w14:textId="77777777" w:rsidR="00E247C3" w:rsidRDefault="00E247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C453C4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</w:t>
            </w:r>
          </w:p>
          <w:p w14:paraId="5725178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054DD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8743B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3D6F7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E9F3B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36570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B60C0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F72F0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D3B68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0EE9A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3660" w:type="dxa"/>
          </w:tcPr>
          <w:p w14:paraId="6E25BE5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nociceptive effect in male CD-1 mice (300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. Writhing and formalin tests</w:t>
            </w:r>
          </w:p>
          <w:p w14:paraId="390435A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ly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male CD-1 mice (300 mg/k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.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. Open-field, hold-board and plus-maze tests</w:t>
            </w:r>
          </w:p>
          <w:p w14:paraId="718AFFA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7E045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ntinociceptive and anxiolytic effects in male CD-1 mice (0.1, 1 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 10 mg/kg)</w:t>
            </w:r>
          </w:p>
          <w:p w14:paraId="0979DF8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80974F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25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.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µ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CT15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2</w:t>
            </w:r>
            <w: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CF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.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T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73968B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725AF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  <w:p w14:paraId="0E17A71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71170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2C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 activity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</w:p>
        </w:tc>
        <w:tc>
          <w:tcPr>
            <w:tcW w:w="2415" w:type="dxa"/>
          </w:tcPr>
          <w:p w14:paraId="598C8DC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rolac (10 mg/kg, p.o.); diclofenac (10 mg/kg, p.o.)</w:t>
            </w:r>
          </w:p>
          <w:p w14:paraId="0027F446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7D2C0E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 (0.5 mg/kg, p.o.)</w:t>
            </w:r>
          </w:p>
          <w:p w14:paraId="0B3F1C7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349C9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682D31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9AA91D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56BAB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46D28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iamycin: U251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  <w: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K562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HCT15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; MCF7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50683A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nt index of 50% </w:t>
            </w:r>
          </w:p>
          <w:p w14:paraId="55F5102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2CC"/>
              </w:rPr>
            </w:pPr>
          </w:p>
        </w:tc>
        <w:tc>
          <w:tcPr>
            <w:tcW w:w="1785" w:type="dxa"/>
          </w:tcPr>
          <w:p w14:paraId="357A9A3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iz-Mendoza et al. 2020</w:t>
            </w:r>
          </w:p>
          <w:p w14:paraId="3B7BF4B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681987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A80BFC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E0A85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A83EF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839C42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0E81B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933F58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EF1E217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quivel et al. 2005</w:t>
            </w:r>
          </w:p>
          <w:p w14:paraId="007B855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B8280A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E4C6A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  <w:p w14:paraId="2FA5AA6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88112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2CC"/>
              </w:rPr>
            </w:pPr>
          </w:p>
        </w:tc>
      </w:tr>
      <w:tr w:rsidR="00E247C3" w14:paraId="27A5FFC5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FB9C58F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esse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h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10" w:type="dxa"/>
          </w:tcPr>
          <w:p w14:paraId="44DD0406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 extract</w:t>
            </w:r>
          </w:p>
          <w:p w14:paraId="6DF0246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B2906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5A0CB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A5BD4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5AA0C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D80D7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8ABB5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42029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6B7DE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BCAEA1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82DA35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chlorometha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tract</w:t>
            </w:r>
          </w:p>
          <w:p w14:paraId="30F9EE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F2D8D6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95D8B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A6F45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F77E1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AE5C08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ic extract</w:t>
            </w:r>
          </w:p>
          <w:p w14:paraId="0C0D609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4072B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7D2D0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35EE1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FCB6A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F943FF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sessein</w:t>
            </w:r>
            <w:proofErr w:type="spellEnd"/>
          </w:p>
          <w:p w14:paraId="6DB2612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470FD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381F0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09FFC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A5E7F5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C06F1A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ein</w:t>
            </w:r>
            <w:proofErr w:type="spellEnd"/>
          </w:p>
          <w:p w14:paraId="7E73351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4C9F00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0B246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0812D2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AF37E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B01160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erial parts</w:t>
            </w:r>
          </w:p>
          <w:p w14:paraId="23B6D45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FD310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74E931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6DA00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A077F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26454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3C576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F22DD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D54AA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9DAF5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5BE81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E33AC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53CE2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175A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FA6EA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74C24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4F13E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BBA8D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49EA3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AC430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957DE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0CC10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55A11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1141F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1BDE4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2AD2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8D9BB9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FE29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3660" w:type="dxa"/>
          </w:tcPr>
          <w:p w14:paraId="188A322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homin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12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 </w:t>
            </w:r>
          </w:p>
          <w:p w14:paraId="08B3775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TPA model. Male ICR mice 25-30 g (0.125-2.0 mg/ear). 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.5%</w:t>
            </w:r>
          </w:p>
          <w:p w14:paraId="67F5DE4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38.1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5E5E3BC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60288BF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0E8EB6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13F2E3E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681E24A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701D2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1BA49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homin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685B72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2D12B6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6.0%)</w:t>
            </w:r>
          </w:p>
          <w:p w14:paraId="1D7A605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13.3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ABT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77.0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ACEA83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194D0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IC 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. faecal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12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6AD052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6.0%)</w:t>
            </w:r>
          </w:p>
          <w:p w14:paraId="06AB431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56.7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ABT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23.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339C3B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160EB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faec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</w:p>
          <w:p w14:paraId="0B3F1DA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12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F62739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9.85%)</w:t>
            </w:r>
          </w:p>
          <w:p w14:paraId="4EF8C6A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70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ABT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8EA2FB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345B2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moly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pyogen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C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29A2722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PA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.36%)</w:t>
            </w:r>
          </w:p>
          <w:p w14:paraId="1EDC2B2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58.4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ABT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34.0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415" w:type="dxa"/>
          </w:tcPr>
          <w:p w14:paraId="7F6F5A7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entamicin (MIC 43.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DEF74E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domethacin (1.0 mg/ear)</w:t>
            </w:r>
          </w:p>
          <w:p w14:paraId="1663C52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8FA59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ox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1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ABTS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 FRAP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84.6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7DD14B3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tamicin (MIC 43.1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13EFB8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45658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55D2C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84D09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444EE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D9410B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453299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6FFE5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7C4F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04C42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E6677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1CCCE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EE618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1FA81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8081D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01651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8F798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36BC0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D9813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3FC95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14:paraId="721AFF31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ómez-Rivera et al. 2018</w:t>
            </w:r>
          </w:p>
          <w:p w14:paraId="10BCE1A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2A92D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4F6E7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F4E6FF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2A970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EF91E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BDEA0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C883A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6EBD4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61694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1079B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1A792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47C3" w14:paraId="2EF58CF6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2651EA0E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>S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shannoni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Donn. Sm.</w:t>
            </w:r>
          </w:p>
        </w:tc>
        <w:tc>
          <w:tcPr>
            <w:tcW w:w="2610" w:type="dxa"/>
          </w:tcPr>
          <w:p w14:paraId="2F8CEB7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ultu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C, 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usca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</w:p>
          <w:p w14:paraId="4C32CA10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7EB5BB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0EB2A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E99EB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huan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</w:t>
            </w:r>
          </w:p>
        </w:tc>
        <w:tc>
          <w:tcPr>
            <w:tcW w:w="1245" w:type="dxa"/>
          </w:tcPr>
          <w:p w14:paraId="6A79D233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3660" w:type="dxa"/>
          </w:tcPr>
          <w:p w14:paraId="5E81EFED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Entamoeba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6.8-79.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39DE4B89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2004AAF3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6E1F007F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14:paraId="3662E845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Giardia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3.3-86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0B757AB5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4F12ADA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-catechin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. lambl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t>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2305B068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ramine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. histolytic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.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mL)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. lamb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.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14:paraId="2C4D5D00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utista et al. 2013</w:t>
            </w:r>
          </w:p>
        </w:tc>
      </w:tr>
      <w:tr w:rsidR="00E247C3" w14:paraId="530A4259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1D2D898B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lastRenderedPageBreak/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liifoli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hl</w:t>
            </w:r>
            <w:proofErr w:type="spellEnd"/>
          </w:p>
        </w:tc>
        <w:tc>
          <w:tcPr>
            <w:tcW w:w="2610" w:type="dxa"/>
          </w:tcPr>
          <w:p w14:paraId="77025A9B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ifodiolide</w:t>
            </w:r>
            <w:proofErr w:type="spellEnd"/>
          </w:p>
          <w:p w14:paraId="305AE698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2A4D197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6AD7495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6026722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3DF5A49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13B7588C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7BCCAEB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7657F46D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2748F84E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356A81CF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5202A1E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4A096A7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664536E2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085761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1B323D1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715E2BE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44C78F51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36D1F210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2F402F46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4C6253A4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732F91CB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02F90313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  <w:p w14:paraId="25F799CA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D3A278" w14:textId="77777777" w:rsidR="00E247C3" w:rsidRDefault="001442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iifo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</w:p>
          <w:p w14:paraId="200C9609" w14:textId="77777777" w:rsidR="00E247C3" w:rsidRDefault="00E247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245" w:type="dxa"/>
          </w:tcPr>
          <w:p w14:paraId="1DE492D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64E2051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feedant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podopter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tor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rvae (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00%)</w:t>
            </w:r>
          </w:p>
          <w:p w14:paraId="4DEA2C0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A7FF3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F7497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iarrheal activity in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</w:t>
            </w:r>
          </w:p>
          <w:p w14:paraId="37CAE5BA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.62 mg/kg p.o.). Castor oil tests</w:t>
            </w:r>
          </w:p>
          <w:p w14:paraId="7DDBD59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sorelaxant activity smooth muscle tissues from rats (E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59D73C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xiolytic effect in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</w:t>
            </w:r>
          </w:p>
          <w:p w14:paraId="346F20B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 mg/kg p.o.). Cylinder exploratory test</w:t>
            </w:r>
          </w:p>
          <w:p w14:paraId="2646BF5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depressant effect in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</w:t>
            </w:r>
          </w:p>
          <w:p w14:paraId="0327ECB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% action at 50 mg/kg p.o.). Tail suspension test</w:t>
            </w:r>
          </w:p>
          <w:p w14:paraId="2DB0D61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-inflammatory activity in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 (200 mg/kg p.o.). Carrageenan-induced paw edema</w:t>
            </w:r>
          </w:p>
          <w:p w14:paraId="7412E1C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tinociceptive acti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y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.2 mg/kg p.o., 1st phase) and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9 mg/kg p.o., 2nd phase)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  <w:p w14:paraId="136BF4C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nti-nociceptive activity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c mice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.3 mg/kg p.o.). Writhing test</w:t>
            </w:r>
          </w:p>
          <w:p w14:paraId="2F99F80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CC921C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europrotective activity in PC12 cells</w:t>
            </w:r>
          </w:p>
          <w:p w14:paraId="030E222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iation rate of 11.10% at 10 µM</w:t>
            </w:r>
          </w:p>
          <w:p w14:paraId="5040EDC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2415" w:type="dxa"/>
          </w:tcPr>
          <w:p w14:paraId="65F00E8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concentration of the compound that gives an estimated antifeedant index of 50% </w:t>
            </w:r>
          </w:p>
          <w:p w14:paraId="4569D983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peramide (2.5 mg/kg) </w:t>
            </w:r>
          </w:p>
          <w:p w14:paraId="08CA3E3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C1DD0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chol</w:t>
            </w:r>
          </w:p>
          <w:p w14:paraId="154A65D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309C7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azepam (1.5 mg/kg)</w:t>
            </w:r>
          </w:p>
          <w:p w14:paraId="7DEFCBD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6BB09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61DD8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xetine (20 mg/kg)</w:t>
            </w:r>
          </w:p>
          <w:p w14:paraId="167C741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7D527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D28CF5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methacin (10 mg/kg)</w:t>
            </w:r>
          </w:p>
          <w:p w14:paraId="39765D0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DBE76F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B4A3389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roxen (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2 mg/kg)</w:t>
            </w:r>
          </w:p>
          <w:p w14:paraId="18A8010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3C904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77139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3732A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9E9AF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AACF76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F (50 ng/mL)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 w14:paraId="63E5DFBF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mond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  <w:p w14:paraId="04C5823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218466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E0FFAB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-Betancourt et al. 2019</w:t>
            </w:r>
          </w:p>
          <w:p w14:paraId="5ABD08F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0D5D92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CB7738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A9564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5F4E04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40A4BA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FC5307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F0A1D1E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0BDF1E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zález-Chávez et al. 2018</w:t>
            </w:r>
          </w:p>
          <w:p w14:paraId="1C7B45DC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33D919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1C6C3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6FAB6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00E93B0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448CB3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D666A1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62BD96B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B40E12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et al. 2017</w:t>
            </w:r>
          </w:p>
        </w:tc>
      </w:tr>
      <w:tr w:rsidR="00E247C3" w14:paraId="12AF452E" w14:textId="77777777" w:rsidTr="00E247C3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4BA03E7A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uric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pling</w:t>
            </w:r>
            <w:proofErr w:type="spellEnd"/>
          </w:p>
        </w:tc>
        <w:tc>
          <w:tcPr>
            <w:tcW w:w="2610" w:type="dxa"/>
          </w:tcPr>
          <w:p w14:paraId="5D89A89C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ol extract</w:t>
            </w:r>
          </w:p>
        </w:tc>
        <w:tc>
          <w:tcPr>
            <w:tcW w:w="1245" w:type="dxa"/>
          </w:tcPr>
          <w:p w14:paraId="05163DCB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rial parts </w:t>
            </w:r>
          </w:p>
        </w:tc>
        <w:tc>
          <w:tcPr>
            <w:tcW w:w="3660" w:type="dxa"/>
          </w:tcPr>
          <w:p w14:paraId="414D5569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-Inhibitory effect on the prod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verotox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b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nterohemorrhag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white"/>
              </w:rPr>
              <w:t>Escherichia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O157:H7 (EHEC) (31.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µg/mL)</w:t>
            </w:r>
          </w:p>
          <w:p w14:paraId="4ED26D9E" w14:textId="77777777" w:rsidR="00E247C3" w:rsidRDefault="00E24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15" w:type="dxa"/>
          </w:tcPr>
          <w:p w14:paraId="79C42362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.</w:t>
            </w:r>
            <w:proofErr w:type="spellEnd"/>
          </w:p>
        </w:tc>
        <w:tc>
          <w:tcPr>
            <w:tcW w:w="1785" w:type="dxa"/>
          </w:tcPr>
          <w:p w14:paraId="748E5066" w14:textId="77777777" w:rsidR="00E247C3" w:rsidRDefault="0014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gami et al. 2001</w:t>
            </w:r>
          </w:p>
        </w:tc>
      </w:tr>
      <w:tr w:rsidR="00E247C3" w14:paraId="75A1407D" w14:textId="77777777" w:rsidTr="00E247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</w:tcPr>
          <w:p w14:paraId="68FDAD61" w14:textId="77777777" w:rsidR="00E247C3" w:rsidRDefault="001442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wagnerian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Pol.</w:t>
            </w:r>
          </w:p>
        </w:tc>
        <w:tc>
          <w:tcPr>
            <w:tcW w:w="2610" w:type="dxa"/>
          </w:tcPr>
          <w:p w14:paraId="66F160D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loromethane extract</w:t>
            </w:r>
          </w:p>
        </w:tc>
        <w:tc>
          <w:tcPr>
            <w:tcW w:w="1245" w:type="dxa"/>
          </w:tcPr>
          <w:p w14:paraId="551DFD70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ial parts</w:t>
            </w:r>
          </w:p>
        </w:tc>
        <w:tc>
          <w:tcPr>
            <w:tcW w:w="3660" w:type="dxa"/>
          </w:tcPr>
          <w:p w14:paraId="7A9094E4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 mg/mL); 5-LOX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  <w:proofErr w:type="spellStart"/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  <w:p w14:paraId="17ACDB8D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415" w:type="dxa"/>
          </w:tcPr>
          <w:p w14:paraId="5D6F7947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T: DPPH (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mg/mL); 5-LOX 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.86 </w:t>
            </w:r>
            <w:proofErr w:type="spellStart"/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</w:t>
            </w:r>
          </w:p>
          <w:p w14:paraId="188C7675" w14:textId="77777777" w:rsidR="00E247C3" w:rsidRDefault="00E24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</w:tcPr>
          <w:p w14:paraId="5FA91BED" w14:textId="77777777" w:rsidR="00E247C3" w:rsidRDefault="0014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m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12</w:t>
            </w:r>
          </w:p>
        </w:tc>
      </w:tr>
    </w:tbl>
    <w:p w14:paraId="4634031B" w14:textId="77777777" w:rsidR="00E247C3" w:rsidRDefault="00E247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67FAD9" w14:textId="77777777" w:rsidR="00E247C3" w:rsidRDefault="001442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</w:t>
      </w:r>
      <w:r>
        <w:rPr>
          <w:rFonts w:ascii="Times New Roman" w:eastAsia="Times New Roman" w:hAnsi="Times New Roman" w:cs="Times New Roman"/>
          <w:sz w:val="20"/>
          <w:szCs w:val="20"/>
        </w:rPr>
        <w:t> BHA: 2-terbutyl-hydroxyanisole; BHT: 2-terbutyl-hydroytoluene; DPPH: 2,2-diphenyl-1-picrilhidrazil; E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eastAsia="Times New Roman" w:hAnsi="Times New Roman" w:cs="Times New Roman"/>
          <w:sz w:val="20"/>
          <w:szCs w:val="20"/>
        </w:rPr>
        <w:t>: Half-maximal effective c</w:t>
      </w:r>
      <w:r>
        <w:rPr>
          <w:rFonts w:ascii="Times New Roman" w:eastAsia="Times New Roman" w:hAnsi="Times New Roman" w:cs="Times New Roman"/>
          <w:sz w:val="20"/>
          <w:szCs w:val="20"/>
        </w:rPr>
        <w:t>oncentration; FRAP: Ferric ion reducing power; I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eastAsia="Times New Roman" w:hAnsi="Times New Roman" w:cs="Times New Roman"/>
          <w:sz w:val="20"/>
          <w:szCs w:val="20"/>
        </w:rPr>
        <w:t>: Half-maximal inhibitory concentration; LC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alf-maximal lethal concentration; 5-LOX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ypoxigena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DR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ltidrug </w:t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resista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 MBC: Minimal bactericidal concentration; MIC: Minimum inhibitory concentration; NFG</w:t>
      </w:r>
      <w:r>
        <w:rPr>
          <w:rFonts w:ascii="Times New Roman" w:eastAsia="Times New Roman" w:hAnsi="Times New Roman" w:cs="Times New Roman"/>
          <w:sz w:val="20"/>
          <w:szCs w:val="20"/>
        </w:rPr>
        <w:t>: Neuronal growth fact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.i.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non-information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ECD: Organization for Economic Co-operation and Developmen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BA: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sz w:val="20"/>
          <w:szCs w:val="20"/>
        </w:rPr>
        <w:t>hiobarbitur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cid; TBARS:</w:t>
      </w:r>
      <w:r>
        <w:rPr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iobarbitur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id reactiv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ubstanc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40F4115" w14:textId="77777777" w:rsidR="00E247C3" w:rsidRDefault="0014429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48408BD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aza, I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alhaij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al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Talib, W., and Afifi, F. (2021). Aroma profile, chemical composition and antiproliferative activity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distil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ssential oil of a ra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regg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Biol. Ac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Prod. Na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1, 129–137. doi:10.1080/22311866.2021.1906320.</w:t>
      </w:r>
    </w:p>
    <w:p w14:paraId="6F4155F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onso, A. F., Pereira, O. R., Fernandes, Â. S.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hel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 C., Silva, A. M. S., Ferreira, I. C. F. R., et al. (2019a). The health-benefits and phytochemical profil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pi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rinac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victo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lue decoctions.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Antioxidants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8, 1-14. doi:10.3390/antiox8080241.</w:t>
      </w:r>
    </w:p>
    <w:p w14:paraId="388C2B5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fonso, A. F., Pereira, O. R., Fernandes, Â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hel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R. C., Silva, A. M. S., Ferreira, R. C. F., et al. (2019b). Phytochemical composition and bioactive eff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fric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officin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te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exic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queous Extra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4, 4327. doi:10.3390/molecules24234327. PAGINAS</w:t>
      </w:r>
    </w:p>
    <w:p w14:paraId="74687D00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ba-Betancourt, C., Sánch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ill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Alonso-Castro, A. J., Esquivel-Juárez, D., Zapata-Morales, J.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áñ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érez, V., et al. (2019). Antidiarrheal, vasorelaxant, and neuropharmacological actions of the diterpe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lifodiol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rug Dev.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0, 98</w:t>
      </w:r>
      <w:r>
        <w:rPr>
          <w:rFonts w:ascii="Times New Roman" w:eastAsia="Times New Roman" w:hAnsi="Times New Roman" w:cs="Times New Roman"/>
          <w:sz w:val="24"/>
          <w:szCs w:val="24"/>
        </w:rPr>
        <w:t>1–991. doi:10.1002/ddr.21578.</w:t>
      </w:r>
    </w:p>
    <w:p w14:paraId="6790709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fieri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mus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co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and Cicala, C. (2007). Effect of a diterpenoi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nnaba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arterial blood pressure in rat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ytoth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 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1, 690–692. doi:10.1002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t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3D54E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oyagi, Y., Yamazaki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katsuga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C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ka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, Takeya, K., Kawauchi, S., et al. (2008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leuca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, a novel diterpenoid with an unprecedented rearrang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oclerod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keleton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ucant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v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rg. Let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0, 4429–4432. doi:10.1021/ol801620u.</w:t>
      </w:r>
    </w:p>
    <w:p w14:paraId="6AEF3D9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oyagi, Y., Fujiwara, K., Yamazak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., Sugawara, N., Yano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ka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 et al. (2014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misynthe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andul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analogues and thei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trypanoso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organic Med. Chem. Let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4, 442–446. doi.org/10.1016/j.bmcl.2013.12.052.</w:t>
      </w:r>
    </w:p>
    <w:p w14:paraId="771BC178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ydoǧmuş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Z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şilyu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pc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.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06). Constituen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crophy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. Prod.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, 775–781. doi:10.1080/14786410500462843.</w:t>
      </w:r>
    </w:p>
    <w:p w14:paraId="7EDA082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youb, I.M., George, M.Y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n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T., Mahmoud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tr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Essam, M., et al. (2022). Insights into the neuroprotective effec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officinali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.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crophy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un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memory impairment rat mode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oo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unc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3, 2253-226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10.1039/d1fo02988f. PMID: 35137748.</w:t>
      </w:r>
    </w:p>
    <w:p w14:paraId="0D77F89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Bautista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épez-Mu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do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García, B. Y., Fragoso-Serrano, M., Pastor-Palacios, G., et al. (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20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niv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source of bioactive flavones with amoebicidal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ardicid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v Bra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rmaco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30, 729–732. doi:10.1007/s43450-020-00103-8.</w:t>
      </w:r>
    </w:p>
    <w:p w14:paraId="4E87AD4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utista, E., Ortiz-Pastrana, N., Pastor-Palacios, G., Montoya-Contreras, A., Toscano, R. A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rales-Jiménez, J., et al. (2017). Neo-clerodane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olystachy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imulate the expression of extracellular matrix components in human dermal fibroblas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J. Nat. Pr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0, 3003–3009. doi:10.1021/acs.jnatprod.7b00591.</w:t>
      </w:r>
    </w:p>
    <w:p w14:paraId="460ED45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utista, E.,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goso-Serrano, M., Ortiz-Pastrana, N., Toscano, R. A., and Ortega, A. (2016). Structural elucidation and evaluation of multidrug-resistance modulatory capabilit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arissin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–C, diterpenes deriv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ariss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toterap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14, 1–6. doi:10.</w:t>
      </w:r>
      <w:r>
        <w:rPr>
          <w:rFonts w:ascii="Times New Roman" w:eastAsia="Times New Roman" w:hAnsi="Times New Roman" w:cs="Times New Roman"/>
          <w:sz w:val="24"/>
          <w:szCs w:val="24"/>
        </w:rPr>
        <w:t>1016/j.fitote.2016.08.007.</w:t>
      </w:r>
    </w:p>
    <w:p w14:paraId="41F4976C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autista, E., Fragoso-Serrano, M., Toscano, R. A., García-Peña, M. D. R., and Ortega, A. (2015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otihuacan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diterpene with an unusual spiro-10/6 system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ariss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potent modulatory activity of multidrug res</w:t>
      </w:r>
      <w:r>
        <w:rPr>
          <w:rFonts w:ascii="Times New Roman" w:eastAsia="Times New Roman" w:hAnsi="Times New Roman" w:cs="Times New Roman"/>
          <w:sz w:val="24"/>
          <w:szCs w:val="24"/>
        </w:rPr>
        <w:t>istance in cancer cells. Org. Lett. 17, 3280–3282. doi:10.1021/acs.orglett.5b01320.</w:t>
      </w:r>
    </w:p>
    <w:p w14:paraId="5F61DC34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autista, E., Toscano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Díaz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épez-Mu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and Ortega, A. (2013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xycleroda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hann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Nat. Prod. </w:t>
      </w:r>
      <w:r>
        <w:rPr>
          <w:rFonts w:ascii="Times New Roman" w:eastAsia="Times New Roman" w:hAnsi="Times New Roman" w:cs="Times New Roman"/>
          <w:sz w:val="24"/>
          <w:szCs w:val="24"/>
        </w:rPr>
        <w:t>76, 1970–1975. doi:10.1021/n</w:t>
      </w:r>
      <w:r>
        <w:rPr>
          <w:rFonts w:ascii="Times New Roman" w:eastAsia="Times New Roman" w:hAnsi="Times New Roman" w:cs="Times New Roman"/>
          <w:sz w:val="24"/>
          <w:szCs w:val="24"/>
        </w:rPr>
        <w:t>p400606g.</w:t>
      </w:r>
    </w:p>
    <w:p w14:paraId="4849AC27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autista, E., Maldonado, E., and Ortega, A. (2012). Neo-clerodane diterpen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erbac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Nat. Prod</w:t>
      </w:r>
      <w:r>
        <w:rPr>
          <w:rFonts w:ascii="Times New Roman" w:eastAsia="Times New Roman" w:hAnsi="Times New Roman" w:cs="Times New Roman"/>
          <w:sz w:val="24"/>
          <w:szCs w:val="24"/>
        </w:rPr>
        <w:t>. 75, 951–958. doi:10.1021/np3001464.</w:t>
      </w:r>
    </w:p>
    <w:p w14:paraId="4D5E3846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adji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reh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D., Al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d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m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Z., Al-Jaber, H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ch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K., et al. (201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). Composition and antioxidant, anticholinesterase, and antibacterial activities of the essential oil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uchana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Algeri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em. Nat. Compd. </w:t>
      </w:r>
      <w:r>
        <w:rPr>
          <w:rFonts w:ascii="Times New Roman" w:eastAsia="Times New Roman" w:hAnsi="Times New Roman" w:cs="Times New Roman"/>
          <w:sz w:val="24"/>
          <w:szCs w:val="24"/>
        </w:rPr>
        <w:t>54, 581–583. doi:10.1007/s10600-018-2414-z.</w:t>
      </w:r>
    </w:p>
    <w:p w14:paraId="32A1A2A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adji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tug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reh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bou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,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mma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et al. (2018b). Cytotoxic triterpen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uchanan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oo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. Prod.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2, 2025–2030. doi:10.1080/14786419.2017.1365072.</w:t>
      </w:r>
    </w:p>
    <w:p w14:paraId="7DEAD176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l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ricc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Russo, D., et al. (2017). Antibacterial and hypoglycemic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amaedry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Nat. Prod. </w:t>
      </w:r>
      <w:r>
        <w:rPr>
          <w:rFonts w:ascii="Times New Roman" w:eastAsia="Times New Roman" w:hAnsi="Times New Roman" w:cs="Times New Roman"/>
          <w:sz w:val="24"/>
          <w:szCs w:val="24"/>
        </w:rPr>
        <w:t>80, 503–514. doi:10.1021/acs.jnatprod.6b01053.</w:t>
      </w:r>
    </w:p>
    <w:p w14:paraId="34729D6B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. M., Eb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himi, S. N., Hamburger, M., Mele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at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et al. (2015). Antibacterial compoun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denoph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rnald (Lamiaceae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ytochemis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10, 120–132. doi:10.1016/j.phytochem.2014.10.033.</w:t>
      </w:r>
    </w:p>
    <w:p w14:paraId="2C0DEDF6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ustos-Brito, C., Joseph-Nathan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rgueñ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Tapia, E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rtínez-Otero, D., Nieto-Camacho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et al. (2019). Structure and absolute configuration of abietane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linopodioi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ntioxidant, antiprotozoal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propuls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i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Nat. Pr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2, 1207–1216. doi:10.102</w:t>
      </w:r>
      <w:r>
        <w:rPr>
          <w:rFonts w:ascii="Times New Roman" w:eastAsia="Times New Roman" w:hAnsi="Times New Roman" w:cs="Times New Roman"/>
          <w:sz w:val="24"/>
          <w:szCs w:val="24"/>
        </w:rPr>
        <w:t>1/acs.jnatprod.8b00952.</w:t>
      </w:r>
    </w:p>
    <w:p w14:paraId="2D6EB2E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ustos-Brito, C., Pér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anc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, Rivera-Chávez, J., Hernández-Herrera, A.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do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García, B. Y., Zamudio, S., et al. (2021). Clerodane and 5 10-seco-clerodane-type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involucr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Mol. Struc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237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30367. doi:10.1016/j.molstruc.2021.130367. </w:t>
      </w:r>
    </w:p>
    <w:p w14:paraId="0AD2657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Bautista, E., Barbosa, E., Salazar-Olivo, L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vidrez-Armendár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E., and Yep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 (2020). Antiprotozoal activity of secondary metabolit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rcin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v Bra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rmaco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30, 5</w:t>
      </w:r>
      <w:r>
        <w:rPr>
          <w:rFonts w:ascii="Times New Roman" w:eastAsia="Times New Roman" w:hAnsi="Times New Roman" w:cs="Times New Roman"/>
          <w:sz w:val="24"/>
          <w:szCs w:val="24"/>
        </w:rPr>
        <w:t>93–596. doi:10.1007/s43450-020-00077-7/Published.</w:t>
      </w:r>
    </w:p>
    <w:p w14:paraId="448C6C3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Bautista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épez-Mu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García-Hernández, N., and Ortega, A. (2015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amoeb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giard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tivity of clerodane diterpenes from Mexic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 used for the treatment of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arrhe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ytoth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es. </w:t>
      </w:r>
      <w:r>
        <w:rPr>
          <w:rFonts w:ascii="Times New Roman" w:eastAsia="Times New Roman" w:hAnsi="Times New Roman" w:cs="Times New Roman"/>
          <w:sz w:val="24"/>
          <w:szCs w:val="24"/>
        </w:rPr>
        <w:t>29, 1600–1604. doi:10.1002/ptr.5421.</w:t>
      </w:r>
    </w:p>
    <w:p w14:paraId="5A21355A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mpo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olal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Alonso-Castro, Á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í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Sánchez, E., Zapata-Morales, J. R., González-Chávez, M. M., and Pérez, S. (2021). Anti-inflammatory and antitumor activities of the chloroform ext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t and anti-inflammatory effect of the three diterpenes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llotifl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MC complement. me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h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1. doi:10.1186/s12906-020-03179-w. </w:t>
      </w:r>
    </w:p>
    <w:p w14:paraId="4708ABB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mpo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olal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N., Alonso-Castro, Á. J., Sánchez-Mendoza, E., Zavala-Sánchez, M. Á., and Pé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-Gutiérrez, S. (2017). Cytotoxic activity of the chloroform extract and four diterpenes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llotifl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Rev Bra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rmaco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27, 302–305. doi:10.1016/j.bjp.2017.01.007.</w:t>
      </w:r>
    </w:p>
    <w:p w14:paraId="32AF71A7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árdenas-Ortega, N. C., González-Chávez, M. M., Figueroa-Brito, R., </w:t>
      </w:r>
      <w:r>
        <w:rPr>
          <w:rFonts w:ascii="Times New Roman" w:eastAsia="Times New Roman" w:hAnsi="Times New Roman" w:cs="Times New Roman"/>
          <w:sz w:val="24"/>
          <w:szCs w:val="24"/>
        </w:rPr>
        <w:t>Flore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í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Romo-Asunción, D., Martínez-González, D. E., et al. (2015). Composition of the essential oil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llotifl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amiaceae) and its insecticidal activi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, 8048–8059. doi:10.3390/molecules20058048.</w:t>
      </w:r>
    </w:p>
    <w:p w14:paraId="0FA7F108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sselman, I., Nock,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hlmu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, Weatherby, R. P., and Heinrich, M. (2014). From local to global - Fifty years of research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vino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151, 768–783. doi:10.1016/j.jep.2013.11.032.</w:t>
      </w:r>
    </w:p>
    <w:p w14:paraId="38D67FD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en, Y., Luo, J., Zhang, N., Yu, W., Jiang, J., and Dai, G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21). Insecticidal activi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essential oil and combinations of their main compounds against the beet armywor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dopter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xigu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d Crops Pr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62,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11327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oi:10.1016/j.indcrop.2021.113271. </w:t>
      </w:r>
    </w:p>
    <w:p w14:paraId="17F272C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 Sotto, A., Carbone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re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, Maffei, F., Castelli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rpiet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G., et al. (2012). Anticlastogenic effect in human lymphocytes by the sodium Salt of 3,4-secoisopimar-4(18),7,15-trien-3-oic acid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Nat. Prod. </w:t>
      </w:r>
      <w:r>
        <w:rPr>
          <w:rFonts w:ascii="Times New Roman" w:eastAsia="Times New Roman" w:hAnsi="Times New Roman" w:cs="Times New Roman"/>
          <w:sz w:val="24"/>
          <w:szCs w:val="24"/>
        </w:rPr>
        <w:t>75, 1294–1298. doi:10.1021/np300</w:t>
      </w:r>
      <w:r>
        <w:rPr>
          <w:rFonts w:ascii="Times New Roman" w:eastAsia="Times New Roman" w:hAnsi="Times New Roman" w:cs="Times New Roman"/>
          <w:sz w:val="24"/>
          <w:szCs w:val="24"/>
        </w:rPr>
        <w:t>1893.</w:t>
      </w:r>
    </w:p>
    <w:p w14:paraId="4B2B28AB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lshaf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H.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iber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Amato, M.,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e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. (2018). Chemical composition and antimicrobial activity of chia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) essential oi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ur. Food Res. Technol. </w:t>
      </w:r>
      <w:r>
        <w:rPr>
          <w:rFonts w:ascii="Times New Roman" w:eastAsia="Times New Roman" w:hAnsi="Times New Roman" w:cs="Times New Roman"/>
          <w:sz w:val="24"/>
          <w:szCs w:val="24"/>
        </w:rPr>
        <w:t>244, 1675–1682. doi:10.1007/s00217-018-3080-x.</w:t>
      </w:r>
    </w:p>
    <w:p w14:paraId="51C40E2C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quivel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., Bustos-Brito, C., Sánchez-Castellanos, M., Nieto-Camacho, A., Ramír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Joseph-Nathan, P., et al. (2017). Structure, absolute configuration, &amp; antiproliferative activity of abietane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cetex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llotifl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2, 1690. doi:10.3390/molecules22101690. </w:t>
      </w:r>
    </w:p>
    <w:p w14:paraId="696096F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Esquivel, B., Sánchez, A. A., Vergara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t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W., Hernandez-Ortega, S., and Ramír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 M. (2005). Abietane diterpenoids from the roots of some Mexic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 (Labiatae): Chemical diversity, phytogeographical significance, and cytotoxic a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vit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e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iodiver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, 738–747. </w:t>
      </w:r>
    </w:p>
    <w:p w14:paraId="398C213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n, M., Luo, D., Peng, L. Y., Li, X. N., Wu, X. de, Ji, X., et al. (2019). Neo-clerodane diterpenoids from aerial par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and their cardioprotective effe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ytochemis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66, 1-11. doi:10.1016/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j.phytochem.2019.112065. </w:t>
      </w:r>
    </w:p>
    <w:p w14:paraId="4FE2867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n, M., Chen, X. J., Wu, X. de, Shao, L. D., Ji, X., and Zhao, Q. S. (2018a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farin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a neo-clerodane diterpenoid with a 6/5/7 tricyclic skeleton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rinac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trahedron Let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9, 3065–3068. doi:10.1016/j.tetle</w:t>
      </w:r>
      <w:r>
        <w:rPr>
          <w:rFonts w:ascii="Times New Roman" w:eastAsia="Times New Roman" w:hAnsi="Times New Roman" w:cs="Times New Roman"/>
          <w:sz w:val="24"/>
          <w:szCs w:val="24"/>
        </w:rPr>
        <w:t>t.2018.06.015.</w:t>
      </w:r>
    </w:p>
    <w:p w14:paraId="404D03A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n, M., Zhu, Y., Zhang, Z. J., Du, R. N., Zhu, Q. F., Wu, X. de, et al. (2018b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hisp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and its glycoside, two neo-clerodane diterpenoids with neurotrophic activiti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etrahedron Lett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9, 143–146. doi:10.101</w:t>
      </w:r>
      <w:r>
        <w:rPr>
          <w:rFonts w:ascii="Times New Roman" w:eastAsia="Times New Roman" w:hAnsi="Times New Roman" w:cs="Times New Roman"/>
          <w:sz w:val="24"/>
          <w:szCs w:val="24"/>
        </w:rPr>
        <w:t>6/j.tetlet.2017.12.010.</w:t>
      </w:r>
    </w:p>
    <w:p w14:paraId="6593077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n, M., Bao, Y., Zhang, Z. J., Zhang, H. bin, and Zhao, Q. S. (2017). New neo-clerodane diterpenoids with neurotrophic activity from the aerial par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iliifo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toterap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23, 44–50. doi:10.1016/j.fitote.2017.09.013.</w:t>
      </w:r>
    </w:p>
    <w:p w14:paraId="5493727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lore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caneg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González-Andrade, M., Bye, R., Linares, E., and Mata, R. (2017). α-Glucosidase inhibitor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rcin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Nat. Pr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0, 1584–1593. doi:10.1021/acs.jnatprod.7b00155.</w:t>
      </w:r>
    </w:p>
    <w:p w14:paraId="379A5B0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agoso-Serrano, M., Ortiz-Pastrana, N., Luna-Cruz, N., T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no, R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pu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Solís, A. G., Ortega, A., et al. (2019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arisol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an acylated diterpenoid glucoside and related 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ariss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Nat. Prod. </w:t>
      </w:r>
      <w:r>
        <w:rPr>
          <w:rFonts w:ascii="Times New Roman" w:eastAsia="Times New Roman" w:hAnsi="Times New Roman" w:cs="Times New Roman"/>
          <w:sz w:val="24"/>
          <w:szCs w:val="24"/>
        </w:rPr>
        <w:t>82, 631–635. doi:10.1021/acs.jnatprod.8b00565.</w:t>
      </w:r>
    </w:p>
    <w:p w14:paraId="37A3E12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Gang, X., Fang, Z., Xian-Wen, Y., Jua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n, Z., Li-Xin, Y., Shen, X. L., et al. (2011). Neo-Clerodane diterpenoids from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dugesii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and their bioactive studies.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Nat. prod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bioprospect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. 1, 81–86. doi:10.1007/s13659-011-0016-6.</w:t>
      </w:r>
    </w:p>
    <w:p w14:paraId="25028B4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ampe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cch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acomel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mus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Ricci, D. (2012). Total phenolic content and antioxidant activity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p. exudat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. Pro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mu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, 201–202.</w:t>
      </w:r>
    </w:p>
    <w:p w14:paraId="6DA646BC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ómez-Rivera, A., González-Cortazar, M., Herrer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í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mil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and Rodríguez-López, V. (2018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ss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sesse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anti-inflammatory, antibacterial and antioxidant activity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ess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17, 212–219</w:t>
      </w:r>
      <w:r>
        <w:rPr>
          <w:rFonts w:ascii="Times New Roman" w:eastAsia="Times New Roman" w:hAnsi="Times New Roman" w:cs="Times New Roman"/>
          <w:sz w:val="24"/>
          <w:szCs w:val="24"/>
        </w:rPr>
        <w:t>. doi:10.1016/j.jep.2018.02.012.</w:t>
      </w:r>
    </w:p>
    <w:p w14:paraId="1EF4849F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nzález-Chávez, M. M., Alonso-Castro, A. J., Zapata-Morales, J. R., Aran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gá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., Torres-Romero, J. C., Medina-Rivera, Y. E., et al. (2018). Anti-inflammatory and antinociceptive effect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lifodiol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solated 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iliifol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amiaceae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rug Dev.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79, 165–172. doi:10.1002/ddr.21432.</w:t>
      </w:r>
    </w:p>
    <w:p w14:paraId="2590980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González-Chávez, M. M., Ramos-Velázquez, C. S., Serrano-Vega, R., Pérez-González, C., Sánchez-Mendoza, E., and Pérez-Gutiérrez, S. (2017). Anti-inflammatory activity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ndardized dichloromethane extrac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niv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macrophages stimulated by LP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arm. Bi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5, 1467–1472. doi:10.1080/13880209.2017.1305423.</w:t>
      </w:r>
    </w:p>
    <w:p w14:paraId="3724732C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onzález-Cortazar, M., Maldonad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ar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 M., Jiménez-Ferrer,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qu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., Ventura-Zapata, E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mil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et al. (2013). Isosakuranetin-5-O-rutinoside: A new flavanone with antidepressant activity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8, 13260–13270. doi:10.3390/molecules181113260.</w:t>
      </w:r>
    </w:p>
    <w:p w14:paraId="0C632EC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utiérrez-Román, A. S., Gonzalez-Cortazar, M., Trejo-Tap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, G., Herrera-Ruiz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mil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nché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Mendoza, E., et al. (2021). Angiotensin-converting enzyme inhibitor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. Prod.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5, 5344–5349. doi:10.1080/14786419.2020.1758093.</w:t>
      </w:r>
    </w:p>
    <w:p w14:paraId="540699A7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rrera-Ruiz, M., Garcí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tr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Y., Mora, S., D</w:t>
      </w:r>
      <w:r>
        <w:rPr>
          <w:rFonts w:ascii="Times New Roman" w:eastAsia="Times New Roman" w:hAnsi="Times New Roman" w:cs="Times New Roman"/>
          <w:sz w:val="24"/>
          <w:szCs w:val="24"/>
        </w:rPr>
        <w:t>ía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él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Viana, G. S. B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rtorie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et al. (2006). Antidepressant and anxiolytic effects of hydroalcoholic extract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07, 53–58. doi:10.1016/j.jep.2006.02.003.</w:t>
      </w:r>
    </w:p>
    <w:p w14:paraId="1C41843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nicsá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upkó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kol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M. T.,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o, P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s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áth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, et al. (2011). Bioactivity-guided study of antiproliferative activi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trac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. Pro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mu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6, 575–579. </w:t>
      </w:r>
    </w:p>
    <w:p w14:paraId="1879348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Jiang, Y. J., 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Su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, J., Shi, X., Wu, X. de, Chen, X. Q., He, J., et al. (2016). Neo-Clerodanes from the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aerial parts of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leucantha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Tetrahedron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72, 5507–5514. doi:10.1016/j.tet.2016.07.037.</w:t>
      </w:r>
    </w:p>
    <w:p w14:paraId="7CE1DC8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iménez-Ferrer, E., Hernández Badillo, F., González-Cortazar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rtorie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and Herrera-Ruiz, M. (2010). Antihypertensive activity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h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(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iaceae): ACE inhibition and angiotensin II antagonism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30, 340–346. doi:10.1016/j.jep.2010.05.013.</w:t>
      </w:r>
    </w:p>
    <w:p w14:paraId="7FD57EE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awahara, N., Tamura, T., Inoue,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so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Kawai, K. I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ki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et al. (2004). Diterpenoid glucosid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regg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tochemist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65, 2577–2581. doi:10.1016/j.phytochem.2004.08.012.</w:t>
      </w:r>
    </w:p>
    <w:p w14:paraId="3C717028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, L. W., Qi, Y. Y., Liu, S. X., Wu, X. de, and Zhao, Q. S. (2018). Neo-clerodane and abietane diterpenoids with neurotrophic activities from the aerial par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ucant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v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itot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ap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27, 367–374. doi:10.1016/j.fitote.2018.03.007.</w:t>
      </w:r>
    </w:p>
    <w:p w14:paraId="66E87017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ma, R. K., Cardoso, M. D. G., Andrade, M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marã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L., Batista, L. R., and Nelson, D. L. (2012). Bactericidal and antioxidant activity of essential oil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yrist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agran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ut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crophy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.B.K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Am. Oil. Chem. So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9, 523–5</w:t>
      </w:r>
      <w:r>
        <w:rPr>
          <w:rFonts w:ascii="Times New Roman" w:eastAsia="Times New Roman" w:hAnsi="Times New Roman" w:cs="Times New Roman"/>
          <w:sz w:val="24"/>
          <w:szCs w:val="24"/>
        </w:rPr>
        <w:t>28. doi:10.1007/s11746-011-1938-1.</w:t>
      </w:r>
    </w:p>
    <w:p w14:paraId="7E21201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me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onito, M., Colucci, M., Cozzolino, V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mus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et al. (2009). First evidence for an anxiolytic effect of a diterpenoi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nnaba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. Pro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mmu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, 469–472. </w:t>
      </w:r>
    </w:p>
    <w:p w14:paraId="57D8BDE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alenč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š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., Popovic, M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ž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(2000). Screening for Antioxidant Proper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flex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rn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ytoth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4, 546–548. </w:t>
      </w:r>
    </w:p>
    <w:p w14:paraId="30F99BD6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tínez-Vázquez, M., Miranda, P., Valencia, N. A., Torres, M. L., Miranda, R., Cárdenas, J., et al. (1998). Ant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crobial diterpen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pt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harm. Biol. </w:t>
      </w:r>
      <w:r>
        <w:rPr>
          <w:rFonts w:ascii="Times New Roman" w:eastAsia="Times New Roman" w:hAnsi="Times New Roman" w:cs="Times New Roman"/>
          <w:sz w:val="24"/>
          <w:szCs w:val="24"/>
        </w:rPr>
        <w:t>36, 77–80. doi:10.1076/phbi.36.2.77.4611.</w:t>
      </w:r>
    </w:p>
    <w:p w14:paraId="72DC299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thew, J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oppi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E. (2011). Chemical composition and mosquito larvicidal activi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ssential oil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harm. Biol. </w:t>
      </w:r>
      <w:r>
        <w:rPr>
          <w:rFonts w:ascii="Times New Roman" w:eastAsia="Times New Roman" w:hAnsi="Times New Roman" w:cs="Times New Roman"/>
          <w:sz w:val="24"/>
          <w:szCs w:val="24"/>
        </w:rPr>
        <w:t>49, 456–463. doi:10.3109/1</w:t>
      </w:r>
      <w:r>
        <w:rPr>
          <w:rFonts w:ascii="Times New Roman" w:eastAsia="Times New Roman" w:hAnsi="Times New Roman" w:cs="Times New Roman"/>
          <w:sz w:val="24"/>
          <w:szCs w:val="24"/>
        </w:rPr>
        <w:t>3880209.2010.523427.</w:t>
      </w:r>
    </w:p>
    <w:p w14:paraId="0333B529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trov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ikol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arabegov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z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ojanović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. (2021). Characterization of free and insoluble-bound phenolics of chia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pan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) seed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. Prod. Res. </w:t>
      </w:r>
      <w:r>
        <w:rPr>
          <w:rFonts w:ascii="Times New Roman" w:eastAsia="Times New Roman" w:hAnsi="Times New Roman" w:cs="Times New Roman"/>
          <w:sz w:val="24"/>
          <w:szCs w:val="24"/>
        </w:rPr>
        <w:t>36, 385–389. doi:10.1080/14786419.2020.176135</w:t>
      </w:r>
      <w:r>
        <w:rPr>
          <w:rFonts w:ascii="Times New Roman" w:eastAsia="Times New Roman" w:hAnsi="Times New Roman" w:cs="Times New Roman"/>
          <w:sz w:val="24"/>
          <w:szCs w:val="24"/>
        </w:rPr>
        <w:t>7.</w:t>
      </w:r>
    </w:p>
    <w:p w14:paraId="71B9A7C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a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ll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ngenstr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., Día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éli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á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A., Herrera-Ruiz, M., et al. (2006). The hydroalcoholic extrac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uces anxiolytic- and antidepressant-like effects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06, 76–81. doi:10.1016/j</w:t>
      </w:r>
      <w:r>
        <w:rPr>
          <w:rFonts w:ascii="Times New Roman" w:eastAsia="Times New Roman" w:hAnsi="Times New Roman" w:cs="Times New Roman"/>
          <w:sz w:val="24"/>
          <w:szCs w:val="24"/>
        </w:rPr>
        <w:t>.jep.2005.12.004.</w:t>
      </w:r>
    </w:p>
    <w:p w14:paraId="7A658A5A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eno-Pérez, F., Hernandez-Leon, A., Valle-Dorado, M. G., Cano-Martínez,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rvá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González, F., Aguirre-Hernández, E., et al. (2021). Neo-clerodane diterpenic influence in the antinociceptive and anti-inflammatory proper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rcinn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v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68, 113550. doi:10.1016/j.jep.2020.113550. </w:t>
      </w:r>
    </w:p>
    <w:p w14:paraId="24799D8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eno-Pérez, G. F., Gonzál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j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E., Martínez-Gordillo, M. J., San Miguel-Chávez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ur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eña, F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az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González, A., et al. (2019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arisol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dali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bioac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ounds in the antinociceptive effec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rcin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amiaceae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ot. Sci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7, 355–365. doi:10.17129/botsci.2187.</w:t>
      </w:r>
    </w:p>
    <w:p w14:paraId="689DF1A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tiz-Mendoza, N., Zavala-Ocampo, L. M., Martínez-Gordillo, M. J., Gonzál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j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ur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eña, F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z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Rodríguez, 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J., et al. (2020). Antinociceptive and anxiolytic-like effects of a neo-clerodane diterpene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semiatr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erial par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arm. Bi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8, 620–629. doi:10.1080/13880209.2020.1784235.</w:t>
      </w:r>
    </w:p>
    <w:p w14:paraId="0E4B8B4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eda-Miranda, R., Lourdes Hernández and Lopez, R. (1992). A n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l antimicrobial abietane-type diterpene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bocaerul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a Med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et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8, 223-224. 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: 10.1055/s-2006-961436. PMID: 1529036.</w:t>
      </w:r>
    </w:p>
    <w:p w14:paraId="032BCC56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reira, O.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ar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D., Afonso, A. F., Silva, A. M. S., and Cardoso, S. M. (2018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elegan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regg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officin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coctions: Antioxidant activities and inhibition of carbohydrate and lipid metabolic enzym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3, 3169. doi:10.3390/molecules23123169. </w:t>
      </w:r>
    </w:p>
    <w:p w14:paraId="424ABE08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érez Gutiérrez, S., Zavala Mendoza, D., So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e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, Sánchez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ánche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O., and Zavala Sánchez, M. A. (2014). Evaluation of the anti-diarrheal activity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niv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harm. Bio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52, 1467–1470. doi:10.3109/13880209.2014.898076.</w:t>
      </w:r>
    </w:p>
    <w:p w14:paraId="48691AF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érez-Gutiérrez, S</w:t>
      </w:r>
      <w:r>
        <w:rPr>
          <w:rFonts w:ascii="Times New Roman" w:eastAsia="Times New Roman" w:hAnsi="Times New Roman" w:cs="Times New Roman"/>
          <w:sz w:val="24"/>
          <w:szCs w:val="24"/>
        </w:rPr>
        <w:t>., Zavala-Mendoza, D., Hernánd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n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Mendoza-Martínez, Á., Pérez-González, C., and Sánchez-Mendoza, E. (2013). Antidiarrheal activity of 19-deoxyicetexone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allotifl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mice and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8, 8895–8905. doi:10.339</w:t>
      </w:r>
      <w:r>
        <w:rPr>
          <w:rFonts w:ascii="Times New Roman" w:eastAsia="Times New Roman" w:hAnsi="Times New Roman" w:cs="Times New Roman"/>
          <w:sz w:val="24"/>
          <w:szCs w:val="24"/>
        </w:rPr>
        <w:t>0/molecules18088895.</w:t>
      </w:r>
    </w:p>
    <w:p w14:paraId="033D43D7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ineda-Ramírez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quisir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Burgos, I., Medina-Campos, O. N., Pedraz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r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, Ortiz-Plata, A., et al. (2020). Antioxidant properties and protective effects of some species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non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amiaceae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rania</w:t>
      </w:r>
      <w:r>
        <w:rPr>
          <w:rFonts w:ascii="Times New Roman" w:eastAsia="Times New Roman" w:hAnsi="Times New Roman" w:cs="Times New Roman"/>
          <w:sz w:val="24"/>
          <w:szCs w:val="24"/>
        </w:rPr>
        <w:t>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milies against neuronal damage induced by excitotoxicity and cerebral ischemia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ntioxidants (Basel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9, 253. doi:10.3390/antiox9030253. </w:t>
      </w:r>
    </w:p>
    <w:p w14:paraId="6060401B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ivera-Chávez, J., Bustos-Brito, C., Aguilar-Ramírez, E., Martínez-Otero, D., Rosales-Vázquez,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raz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Gonzá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z, A., et al. (2020). Hydroxy-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e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Clerodanes and 5,10- seco-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e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Clerodan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deco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. Nat. Pro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83, 2212–2220. doi:10.1021/acs.jnatprod.0c00313.</w:t>
      </w:r>
    </w:p>
    <w:p w14:paraId="6788441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omero, C. D., Chopin, S. F., Buck, G., Martinez, E., Garcia, M., and Bixby, L. (2005). Antib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terial properties of common herbal remedies of the southwest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99, 253–257. doi:10.1016/j.jep.2005.02.028.</w:t>
      </w:r>
    </w:p>
    <w:p w14:paraId="71A84578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mo-Asunción, D., Antonio Ávila-Calderón, M., Ramos-López, M. A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ranco-Flori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. E., Rodríguez-Navarro, S., Romero-Gomez,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, et al. (2016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venomimet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insecticidal activities of Seneci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ig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steraceae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crophy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amiaceae) o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dopter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rugiper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Lepidoptera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ctu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la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tom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99, 345–351.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doi.org/10.1653/024.099.0301.</w:t>
      </w:r>
    </w:p>
    <w:p w14:paraId="5F7E121D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mus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arall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., Fontana, N., de Simone, F.,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mma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., et al. (2000). A new diterpenoid with antispasmodic activity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nnabar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lanta Med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7, 153–155.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. doi.10.1055/s-2001-11511.</w:t>
      </w:r>
    </w:p>
    <w:p w14:paraId="0289D6C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akagami, Y., Murata, H., Nakanishi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ato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Y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atab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inu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et al. (2011). Inhibitory effect of plant extracts on produ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rotox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enterohemorrhagic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cherichia co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157 : H7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HEALTH Sci. </w:t>
      </w:r>
      <w:r>
        <w:rPr>
          <w:rFonts w:ascii="Times New Roman" w:eastAsia="Times New Roman" w:hAnsi="Times New Roman" w:cs="Times New Roman"/>
          <w:sz w:val="24"/>
          <w:szCs w:val="24"/>
        </w:rPr>
        <w:t>47, 473–477. doi.org/10.1248./jhs.47.473</w:t>
      </w:r>
      <w:r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7D00530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linas-Arellano, E., Pérez-Vásquez, A., Rivero-C</w:t>
      </w:r>
      <w:r>
        <w:rPr>
          <w:rFonts w:ascii="Times New Roman" w:eastAsia="Times New Roman" w:hAnsi="Times New Roman" w:cs="Times New Roman"/>
          <w:sz w:val="24"/>
          <w:szCs w:val="24"/>
        </w:rPr>
        <w:t>ruz, I., Torres-Colin, R., González-Andrade, M., Rangel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im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, et al. (2020). Flavonoids and terpenoids with PTP-1B inhibitory properties from the infusi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ariss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e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5, 3530. doi:10.3390/molecules25153530. </w:t>
      </w:r>
    </w:p>
    <w:p w14:paraId="107DEDC5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rrano-Vega, R., Pérez-González, C., Alonso-Castro, Á., Zapata-Morales, J., and Pérez-Gutiérrez, S. (2020). Anti-inflammatory and antinociceptive activit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keerli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harmacog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 Mag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6, 27-33. doi:1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103/pm.pm_223_19. </w:t>
      </w:r>
    </w:p>
    <w:p w14:paraId="4A1747DA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ebert, D. J. (1994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vino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nor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: new pharmacologic finding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3, 53-5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10.1016/0378-8741(94)90116-3. </w:t>
      </w:r>
    </w:p>
    <w:p w14:paraId="7A2C5341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mmonds, M. S. J., Blaney, W. M., Esquivel, B., and Rodriguez-Hahn, L. (1996). Eff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t of clerodane-type diterpenoids isolated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p. on the feeding behavior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dopter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ittor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st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Sci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7, 17–2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1002/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1096-9063(199605)47:13.0.co;2-i.</w:t>
      </w:r>
    </w:p>
    <w:p w14:paraId="1182D562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imó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ce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K., Gonzál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j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E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ff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U., Fernández-Mas, R.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rcado, F., Almanza, A., et al. (2017). Neuropathic and inflammatory antinociceptive effects and electrocortical changes produced b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vino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rat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206, 115–124. doi:10.1016/j.jep.2017.05.016.</w:t>
      </w:r>
    </w:p>
    <w:p w14:paraId="6340D250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lares-Pascas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. I., Ceba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s, G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lza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, Barbosa, E., and Velazquez, C. (2021). Antihyperglycemic and lipid profile effec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marissi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te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ptozo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induced type 2 diabetic mic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lec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6, 947. doi:10.3390/molecules26040947. </w:t>
      </w:r>
    </w:p>
    <w:p w14:paraId="48D12C5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daramoorth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., Shanmug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, G., and Shanmugam, N. (2021). Inhibitory effec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 coccin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inflammatory responses through NF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κ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gnaling pathways in THP-1 cells and acute rat diabetes mellitu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ct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stoche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23. 151735. doi:10.1016/j.acthis.2021.151735. </w:t>
      </w:r>
    </w:p>
    <w:p w14:paraId="1B9FDBC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lacomul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Fl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, L. L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écig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Campos, M., Gonzál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j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. E., Carballo-Villalobos, A. I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llic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F. (2020). Antinociceptive effect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vinor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bioac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vinori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experimental pain models in mic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thnopharmac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48, 112276. doi:10.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6/j.jep.2019.112276. </w:t>
      </w:r>
    </w:p>
    <w:p w14:paraId="5EC03684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scano, R. A., Cárdenas, J., Ortiz-Pastrana, N., Fragoso-Serrano, M., Ortega, A., Pérez-Vázquez, F. J., et al. (2020). NMR and SC-XRD analyses of a solid solution of diastereomer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phyll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terpenoid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irsu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Mol. Struc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203, 127409. doi:10.1016/j.molstruc.2019.127409. </w:t>
      </w:r>
    </w:p>
    <w:p w14:paraId="0EF84723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llal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Salinas, M., Calva, J., Bec, N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rroq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da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., et al. (2021). Selec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c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hibitory activity, chemical composition, and enantiomeric content of the essential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l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eucant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v. Collected in Ecuador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la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0, 1169. doi:10.3390/plants10061169.</w:t>
      </w:r>
    </w:p>
    <w:p w14:paraId="65CDD3BE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Zavala-Gómez, C. E., Zamora-Avella, D., Luis Rodríguez-Chávez, J., Zavala-Sánchez, M. Á., Campos-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Guillén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Moustapha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Bah, M., et al. (2021). Bioactivity of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1,8-Cineole and Essential Oil of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Salvia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keerlii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Lamiaceae) against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Spodoptera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frugiperda</w:t>
      </w:r>
      <w:proofErr w:type="spellEnd"/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 xml:space="preserve">Southwest. </w:t>
      </w:r>
      <w:proofErr w:type="spellStart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Entomol</w:t>
      </w:r>
      <w:proofErr w:type="spellEnd"/>
      <w:r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46, 385–396. </w:t>
      </w:r>
    </w:p>
    <w:p w14:paraId="24410B8C" w14:textId="77777777" w:rsidR="00E247C3" w:rsidRDefault="0014429E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Zavala-Sánchez, M. A., Gutiérrez, S. P., Romo-Asunción, D., Cárdenas-Ortega, N. C., and Ramos-López, M. A. (2013). Activity of fou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alv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es agains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podopter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rugiper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J.E Smith) (Lepidoptera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ctu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outhwest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tomo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8, 67–74. doi:10.395</w:t>
      </w:r>
      <w:r>
        <w:rPr>
          <w:rFonts w:ascii="Times New Roman" w:eastAsia="Times New Roman" w:hAnsi="Times New Roman" w:cs="Times New Roman"/>
          <w:sz w:val="24"/>
          <w:szCs w:val="24"/>
        </w:rPr>
        <w:t>8/059.038.0107.</w:t>
      </w:r>
    </w:p>
    <w:p w14:paraId="6E64C66F" w14:textId="77777777" w:rsidR="00E247C3" w:rsidRDefault="00E247C3">
      <w:pPr>
        <w:spacing w:before="240" w:after="240" w:line="240" w:lineRule="auto"/>
        <w:ind w:left="-5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1D8297" w14:textId="77777777" w:rsidR="00E247C3" w:rsidRDefault="00E247C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E247C3">
      <w:footerReference w:type="default" r:id="rId7"/>
      <w:pgSz w:w="15840" w:h="12240" w:orient="landscape"/>
      <w:pgMar w:top="1134" w:right="1134" w:bottom="1134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165F1" w14:textId="77777777" w:rsidR="0014429E" w:rsidRDefault="0014429E">
      <w:pPr>
        <w:spacing w:after="0" w:line="240" w:lineRule="auto"/>
      </w:pPr>
      <w:r>
        <w:separator/>
      </w:r>
    </w:p>
  </w:endnote>
  <w:endnote w:type="continuationSeparator" w:id="0">
    <w:p w14:paraId="78D8D7E6" w14:textId="77777777" w:rsidR="0014429E" w:rsidRDefault="00144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-Roman">
    <w:panose1 w:val="00000000000000000000"/>
    <w:charset w:val="00"/>
    <w:family w:val="roman"/>
    <w:notTrueType/>
    <w:pitch w:val="default"/>
  </w:font>
  <w:font w:name="AdvPSSym">
    <w:panose1 w:val="00000000000000000000"/>
    <w:charset w:val="00"/>
    <w:family w:val="roman"/>
    <w:notTrueType/>
    <w:pitch w:val="default"/>
  </w:font>
  <w:font w:name="EURM10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Symbols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843D5" w14:textId="77777777" w:rsidR="00E247C3" w:rsidRDefault="0014429E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35248">
      <w:rPr>
        <w:noProof/>
        <w:color w:val="000000"/>
      </w:rPr>
      <w:t>1</w:t>
    </w:r>
    <w:r>
      <w:rPr>
        <w:color w:val="000000"/>
      </w:rPr>
      <w:fldChar w:fldCharType="end"/>
    </w:r>
  </w:p>
  <w:p w14:paraId="03EF426F" w14:textId="77777777" w:rsidR="00E247C3" w:rsidRDefault="00E247C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A6B39" w14:textId="77777777" w:rsidR="0014429E" w:rsidRDefault="0014429E">
      <w:pPr>
        <w:spacing w:after="0" w:line="240" w:lineRule="auto"/>
      </w:pPr>
      <w:r>
        <w:separator/>
      </w:r>
    </w:p>
  </w:footnote>
  <w:footnote w:type="continuationSeparator" w:id="0">
    <w:p w14:paraId="230D9CFF" w14:textId="77777777" w:rsidR="0014429E" w:rsidRDefault="00144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7C3"/>
    <w:rsid w:val="0014429E"/>
    <w:rsid w:val="00E247C3"/>
    <w:rsid w:val="00E3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E3ECF"/>
  <w15:docId w15:val="{4A34D36C-6F50-4AA0-B8B9-860ADC1D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760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29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C4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CC4653"/>
    <w:rPr>
      <w:color w:val="0000FF"/>
      <w:u w:val="single"/>
    </w:rPr>
  </w:style>
  <w:style w:type="table" w:customStyle="1" w:styleId="Tablaconcuadrculaclara1">
    <w:name w:val="Tabla con cuadrícula clara1"/>
    <w:basedOn w:val="Tablanormal"/>
    <w:uiPriority w:val="40"/>
    <w:rsid w:val="005E18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">
    <w:name w:val="Tabla normal 21"/>
    <w:basedOn w:val="Tablanormal"/>
    <w:uiPriority w:val="42"/>
    <w:rsid w:val="004D51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4D51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51B9"/>
  </w:style>
  <w:style w:type="paragraph" w:styleId="Piedepgina">
    <w:name w:val="footer"/>
    <w:basedOn w:val="Normal"/>
    <w:link w:val="PiedepginaCar"/>
    <w:uiPriority w:val="99"/>
    <w:unhideWhenUsed/>
    <w:rsid w:val="004D51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51B9"/>
  </w:style>
  <w:style w:type="character" w:customStyle="1" w:styleId="fontstyle01">
    <w:name w:val="fontstyle01"/>
    <w:basedOn w:val="Fuentedeprrafopredeter"/>
    <w:rsid w:val="00BB503D"/>
    <w:rPr>
      <w:rFonts w:ascii="TimesTen-Roman" w:hAnsi="TimesTen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Fuentedeprrafopredeter"/>
    <w:rsid w:val="00D96B58"/>
    <w:rPr>
      <w:rFonts w:ascii="AdvPSSym" w:hAnsi="AdvPSSym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Fuentedeprrafopredeter"/>
    <w:rsid w:val="00A41A4D"/>
    <w:rPr>
      <w:rFonts w:ascii="EURM10" w:hAnsi="EURM10" w:hint="default"/>
      <w:b w:val="0"/>
      <w:bCs w:val="0"/>
      <w:i w:val="0"/>
      <w:iCs w:val="0"/>
      <w:color w:val="000000"/>
      <w:sz w:val="18"/>
      <w:szCs w:val="18"/>
    </w:rPr>
  </w:style>
  <w:style w:type="paragraph" w:styleId="Revisin">
    <w:name w:val="Revision"/>
    <w:hidden/>
    <w:uiPriority w:val="99"/>
    <w:semiHidden/>
    <w:rsid w:val="0081243D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C6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C6A2D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40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40BB0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C40BB0"/>
  </w:style>
  <w:style w:type="character" w:customStyle="1" w:styleId="Ninguno">
    <w:name w:val="Ninguno"/>
    <w:rsid w:val="004561E2"/>
  </w:style>
  <w:style w:type="character" w:customStyle="1" w:styleId="Hyperlink0">
    <w:name w:val="Hyperlink.0"/>
    <w:basedOn w:val="Ninguno"/>
    <w:rsid w:val="004561E2"/>
    <w:rPr>
      <w:rFonts w:ascii="Times New Roman" w:eastAsia="Times New Roman" w:hAnsi="Times New Roman" w:cs="Times New Roman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Hipervnculo"/>
    <w:rsid w:val="004561E2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561E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F205FD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E929F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customStyle="1" w:styleId="Tablanormal22">
    <w:name w:val="Tabla normal 22"/>
    <w:basedOn w:val="Tablanormal"/>
    <w:uiPriority w:val="42"/>
    <w:rsid w:val="003B1D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">
    <w:name w:val="i"/>
    <w:basedOn w:val="Fuentedeprrafopredeter"/>
    <w:rsid w:val="00DE2536"/>
  </w:style>
  <w:style w:type="character" w:customStyle="1" w:styleId="Ttulo1Car">
    <w:name w:val="Título 1 Car"/>
    <w:basedOn w:val="Fuentedeprrafopredeter"/>
    <w:link w:val="Ttulo1"/>
    <w:uiPriority w:val="9"/>
    <w:rsid w:val="007760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0A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F35111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NgqTkvOBfop4VXSGH93F35MtXw==">AMUW2mUiyIOlunboh0i2TiTFBUVAboCkH4Xb8Rj9gyQjs+gxsGSMiZjvL1Fbv7YjEM+rJyUAWcxyyE7qBFeDiDHovLjbge+UR+RXhGdlSX1zWUub7b0kUNt+QxtQnI2zp3hFypopEjSJaysPAeI9GdY7P+G4grhKPj74Lh43bcVrEP+wW/1+oA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8368</Words>
  <Characters>46026</Characters>
  <Application>Microsoft Office Word</Application>
  <DocSecurity>0</DocSecurity>
  <Lines>383</Lines>
  <Paragraphs>108</Paragraphs>
  <ScaleCrop>false</ScaleCrop>
  <Company/>
  <LinksUpToDate>false</LinksUpToDate>
  <CharactersWithSpaces>5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ORTIZ MENDOZA</dc:creator>
  <cp:lastModifiedBy>NANCY O M</cp:lastModifiedBy>
  <cp:revision>2</cp:revision>
  <dcterms:created xsi:type="dcterms:W3CDTF">2022-04-04T16:26:00Z</dcterms:created>
  <dcterms:modified xsi:type="dcterms:W3CDTF">2022-04-05T17:05:00Z</dcterms:modified>
</cp:coreProperties>
</file>